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FA27A" w14:textId="535FECE7" w:rsidR="003D4671" w:rsidRPr="005A528D" w:rsidRDefault="003D4671" w:rsidP="003D4671">
      <w:pPr>
        <w:pStyle w:val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sz w:val="24"/>
          <w:szCs w:val="24"/>
          <w:lang w:val="en-US"/>
        </w:rPr>
        <w:t>Supplement</w:t>
      </w:r>
    </w:p>
    <w:p w14:paraId="2F18FF88" w14:textId="77777777" w:rsidR="003D4671" w:rsidRPr="005A528D" w:rsidRDefault="003D4671" w:rsidP="003D4671">
      <w:pPr>
        <w:jc w:val="both"/>
        <w:rPr>
          <w:rFonts w:ascii="Times New Roman" w:eastAsia="Roboto" w:hAnsi="Times New Roman" w:cs="Times New Roman"/>
          <w:b/>
          <w:sz w:val="24"/>
          <w:szCs w:val="24"/>
          <w:highlight w:val="white"/>
          <w:lang w:val="en-US"/>
        </w:rPr>
      </w:pPr>
    </w:p>
    <w:p w14:paraId="6D0FDCBF" w14:textId="496D7F16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Table S1.</w:t>
      </w:r>
      <w:r w:rsidRPr="005A528D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5A528D">
        <w:rPr>
          <w:rFonts w:ascii="Times New Roman" w:hAnsi="Times New Roman" w:cs="Times New Roman"/>
          <w:sz w:val="24"/>
          <w:szCs w:val="24"/>
          <w:lang w:val="en-US"/>
        </w:rPr>
        <w:t xml:space="preserve">Results of HADS survey in Federal Districts of Russia </w:t>
      </w:r>
    </w:p>
    <w:p w14:paraId="14946B26" w14:textId="77777777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 </w:t>
      </w: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ab/>
        <w:t xml:space="preserve"> </w:t>
      </w: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ab/>
        <w:t xml:space="preserve"> </w:t>
      </w: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ab/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390"/>
        <w:gridCol w:w="2603"/>
        <w:gridCol w:w="1323"/>
        <w:gridCol w:w="1323"/>
        <w:gridCol w:w="1697"/>
        <w:gridCol w:w="2009"/>
      </w:tblGrid>
      <w:tr w:rsidR="003D4671" w:rsidRPr="0011520C" w14:paraId="5C593E65" w14:textId="77777777" w:rsidTr="001E7730">
        <w:trPr>
          <w:trHeight w:val="500"/>
        </w:trPr>
        <w:tc>
          <w:tcPr>
            <w:tcW w:w="2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49AE" w14:textId="77777777" w:rsidR="003D4671" w:rsidRPr="00C60707" w:rsidRDefault="003D4671" w:rsidP="001E7730">
            <w:pPr>
              <w:widowControl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4684" w14:textId="77777777" w:rsidR="003D4671" w:rsidRPr="00C60707" w:rsidRDefault="003D4671" w:rsidP="001E7730">
            <w:pPr>
              <w:widowControl w:val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ederal District (FD)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1989" w14:textId="44EBA68D" w:rsidR="003D4671" w:rsidRPr="00C60707" w:rsidRDefault="003D4671" w:rsidP="001E7730">
            <w:pPr>
              <w:widowControl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ean HADS score (total) m [0</w:t>
            </w:r>
            <w:r w:rsidR="000F5CE0" w:rsidRPr="000F5C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; 0</w:t>
            </w:r>
            <w:r w:rsidR="000F5CE0" w:rsidRPr="000F5C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75.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05F9A" w14:textId="7461C3C8" w:rsidR="003D4671" w:rsidRPr="00C60707" w:rsidRDefault="003D4671" w:rsidP="001E7730">
            <w:pPr>
              <w:widowControl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ean HADS-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score (anxiety) m [0</w:t>
            </w:r>
            <w:r w:rsidR="000F5CE0" w:rsidRPr="000F5C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25; 0,75.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980C" w14:textId="77777777" w:rsidR="003D4671" w:rsidRPr="00C60707" w:rsidRDefault="003D4671" w:rsidP="001E7730">
            <w:pPr>
              <w:widowControl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ample size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5DCED" w14:textId="5CDBDA06" w:rsidR="003D4671" w:rsidRPr="00C60707" w:rsidRDefault="003D4671" w:rsidP="001E7730">
            <w:pPr>
              <w:widowControl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р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-val</w:t>
            </w:r>
            <w:r w:rsidR="000F5C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ue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of the difference between the FD</w:t>
            </w:r>
            <w:r w:rsidR="000F5C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anxiety score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 and the mean anxiety score in the sample) </w:t>
            </w:r>
          </w:p>
        </w:tc>
      </w:tr>
      <w:tr w:rsidR="003D4671" w:rsidRPr="00C60707" w14:paraId="3BA647F0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BA1C6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A1726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Far Eastern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96EE10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 [2, 8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37ACD0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 [1, 6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D689A" w14:textId="79480AD1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3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2A8E5" w14:textId="1D4EBB89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5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30</w:t>
            </w:r>
          </w:p>
        </w:tc>
      </w:tr>
      <w:tr w:rsidR="003D4671" w:rsidRPr="00C60707" w14:paraId="22674A9C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877E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EDA6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Volga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ivolzhsky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)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DE354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 [1, 7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6E82F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 [1, 7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5FE4F" w14:textId="5BD3F0AE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6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9EF20" w14:textId="0DE717C2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97</w:t>
            </w:r>
          </w:p>
        </w:tc>
      </w:tr>
      <w:tr w:rsidR="003D4671" w:rsidRPr="00C60707" w14:paraId="7A441A77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0E0C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D839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Northwestern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4D1E8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 [3, 9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58AE5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 [1, 5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E5653" w14:textId="6CC52DAE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82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26D9E" w14:textId="5E132AC6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</w:tr>
      <w:tr w:rsidR="003D4671" w:rsidRPr="00C60707" w14:paraId="7FA8E53C" w14:textId="77777777" w:rsidTr="001E7730">
        <w:trPr>
          <w:trHeight w:val="635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3FCB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0C43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iberian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7450C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 [4, 10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0CDFA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 [3, 9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AC9E3" w14:textId="637670AF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12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BFC9AD" w14:textId="24EC8545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7E</w:t>
            </w:r>
            <w:r w:rsidRPr="00CD719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</w:tr>
      <w:tr w:rsidR="003D4671" w:rsidRPr="00C60707" w14:paraId="3C846CEF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2483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76D9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ral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46B0D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 [4, 9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BB441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 [1, 6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5EF5FC" w14:textId="51CDC8CF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9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F8C41" w14:textId="3A3437DE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9E</w:t>
            </w:r>
            <w:r w:rsidRPr="00CD719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7</w:t>
            </w:r>
          </w:p>
        </w:tc>
      </w:tr>
      <w:tr w:rsidR="003D4671" w:rsidRPr="00C60707" w14:paraId="7C1AADC2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E610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DA78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Central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A2DB39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 [3, 7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10B4D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 [0, 6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DB4A88" w14:textId="5E9D81DE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4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74123" w14:textId="1C561D6E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4E</w:t>
            </w:r>
            <w:r w:rsidRPr="00CD719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21</w:t>
            </w:r>
          </w:p>
        </w:tc>
      </w:tr>
      <w:tr w:rsidR="003D4671" w:rsidRPr="00C60707" w14:paraId="642ECA58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8E7B6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EAE2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Southern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8E208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 [4, 9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23FF2F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 [2, 7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18357" w14:textId="5B8C053A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57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89591" w14:textId="4069B8BA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26</w:t>
            </w:r>
          </w:p>
        </w:tc>
      </w:tr>
      <w:tr w:rsidR="003D4671" w:rsidRPr="00C60707" w14:paraId="6B6F6D39" w14:textId="77777777" w:rsidTr="001E7730">
        <w:trPr>
          <w:trHeight w:val="500"/>
        </w:trPr>
        <w:tc>
          <w:tcPr>
            <w:tcW w:w="2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76AB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831F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North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aucasian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Federal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istrict</w:t>
            </w:r>
            <w:proofErr w:type="spellEnd"/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0FFA0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 [6, 10]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AB5BEA" w14:textId="77777777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 [2, 8]</w:t>
            </w:r>
          </w:p>
        </w:tc>
        <w:tc>
          <w:tcPr>
            <w:tcW w:w="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F20216" w14:textId="25B16B46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70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6FD48" w14:textId="6D622D5D" w:rsidR="003D4671" w:rsidRPr="00C60707" w:rsidRDefault="003D4671" w:rsidP="001E77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0F5CE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1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41</w:t>
            </w:r>
          </w:p>
        </w:tc>
      </w:tr>
    </w:tbl>
    <w:p w14:paraId="2CBE1B25" w14:textId="77777777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1424229A" w14:textId="22D10106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1. </w:t>
      </w:r>
      <w:r w:rsidR="000F5C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ional </w:t>
      </w:r>
      <w:r w:rsidRPr="005A528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participants 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612"/>
        <w:gridCol w:w="3061"/>
        <w:gridCol w:w="2336"/>
        <w:gridCol w:w="2336"/>
      </w:tblGrid>
      <w:tr w:rsidR="003D4671" w:rsidRPr="00C60707" w14:paraId="2BEF8DD1" w14:textId="77777777" w:rsidTr="001E7730">
        <w:tc>
          <w:tcPr>
            <w:tcW w:w="862" w:type="pct"/>
          </w:tcPr>
          <w:p w14:paraId="49501E5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638" w:type="pct"/>
          </w:tcPr>
          <w:p w14:paraId="21A9233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iberian Federal District  </w:t>
            </w:r>
          </w:p>
        </w:tc>
        <w:tc>
          <w:tcPr>
            <w:tcW w:w="1250" w:type="pct"/>
          </w:tcPr>
          <w:p w14:paraId="70B8912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 (Altai Territory)</w:t>
            </w:r>
          </w:p>
        </w:tc>
        <w:tc>
          <w:tcPr>
            <w:tcW w:w="1250" w:type="pct"/>
          </w:tcPr>
          <w:p w14:paraId="73A56A65" w14:textId="6A7341F1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87</w:t>
            </w:r>
          </w:p>
        </w:tc>
      </w:tr>
      <w:tr w:rsidR="003D4671" w:rsidRPr="00C60707" w14:paraId="2B8E2132" w14:textId="77777777" w:rsidTr="001E7730">
        <w:tc>
          <w:tcPr>
            <w:tcW w:w="862" w:type="pct"/>
          </w:tcPr>
          <w:p w14:paraId="20205EC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638" w:type="pct"/>
          </w:tcPr>
          <w:p w14:paraId="14E08F3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outhern Federal District</w:t>
            </w:r>
          </w:p>
        </w:tc>
        <w:tc>
          <w:tcPr>
            <w:tcW w:w="1250" w:type="pct"/>
          </w:tcPr>
          <w:p w14:paraId="05E3478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 (Krasnodar Territory)</w:t>
            </w:r>
          </w:p>
        </w:tc>
        <w:tc>
          <w:tcPr>
            <w:tcW w:w="1250" w:type="pct"/>
          </w:tcPr>
          <w:p w14:paraId="7B3B4334" w14:textId="62B5AFD0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43</w:t>
            </w:r>
          </w:p>
        </w:tc>
      </w:tr>
      <w:tr w:rsidR="003D4671" w:rsidRPr="00C60707" w14:paraId="7720D9B6" w14:textId="77777777" w:rsidTr="001E7730">
        <w:tc>
          <w:tcPr>
            <w:tcW w:w="862" w:type="pct"/>
          </w:tcPr>
          <w:p w14:paraId="069C460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638" w:type="pct"/>
          </w:tcPr>
          <w:p w14:paraId="3436F2E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iberian Federal District  </w:t>
            </w:r>
          </w:p>
        </w:tc>
        <w:tc>
          <w:tcPr>
            <w:tcW w:w="1250" w:type="pct"/>
          </w:tcPr>
          <w:p w14:paraId="3B114D8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 (Krasnoyarsk Territory)</w:t>
            </w:r>
          </w:p>
        </w:tc>
        <w:tc>
          <w:tcPr>
            <w:tcW w:w="1250" w:type="pct"/>
          </w:tcPr>
          <w:p w14:paraId="21D80412" w14:textId="472119B9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83</w:t>
            </w:r>
          </w:p>
        </w:tc>
      </w:tr>
      <w:tr w:rsidR="003D4671" w:rsidRPr="00C60707" w14:paraId="5E984F7C" w14:textId="77777777" w:rsidTr="001E7730">
        <w:tc>
          <w:tcPr>
            <w:tcW w:w="862" w:type="pct"/>
          </w:tcPr>
          <w:p w14:paraId="424D1DA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638" w:type="pct"/>
          </w:tcPr>
          <w:p w14:paraId="2377069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ar Eastern Federal District</w:t>
            </w:r>
          </w:p>
        </w:tc>
        <w:tc>
          <w:tcPr>
            <w:tcW w:w="1250" w:type="pct"/>
          </w:tcPr>
          <w:p w14:paraId="28451C9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imorye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Territory)</w:t>
            </w:r>
          </w:p>
        </w:tc>
        <w:tc>
          <w:tcPr>
            <w:tcW w:w="1250" w:type="pct"/>
          </w:tcPr>
          <w:p w14:paraId="7E675E44" w14:textId="5BE4A02D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69</w:t>
            </w:r>
          </w:p>
        </w:tc>
      </w:tr>
      <w:tr w:rsidR="003D4671" w:rsidRPr="00C60707" w14:paraId="4A5AEA0C" w14:textId="77777777" w:rsidTr="001E7730">
        <w:tc>
          <w:tcPr>
            <w:tcW w:w="862" w:type="pct"/>
          </w:tcPr>
          <w:p w14:paraId="142E40C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638" w:type="pct"/>
          </w:tcPr>
          <w:p w14:paraId="4D771DD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 Caucasian Federal District</w:t>
            </w:r>
          </w:p>
        </w:tc>
        <w:tc>
          <w:tcPr>
            <w:tcW w:w="1250" w:type="pct"/>
          </w:tcPr>
          <w:p w14:paraId="6DC12A0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 (Stavropol Territory)</w:t>
            </w:r>
          </w:p>
        </w:tc>
        <w:tc>
          <w:tcPr>
            <w:tcW w:w="1250" w:type="pct"/>
          </w:tcPr>
          <w:p w14:paraId="26775093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3D4671" w:rsidRPr="00C60707" w14:paraId="0C81BC63" w14:textId="77777777" w:rsidTr="001E7730">
        <w:tc>
          <w:tcPr>
            <w:tcW w:w="862" w:type="pct"/>
          </w:tcPr>
          <w:p w14:paraId="1CD1B59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638" w:type="pct"/>
          </w:tcPr>
          <w:p w14:paraId="3431070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ar Eastern Federal District</w:t>
            </w:r>
          </w:p>
        </w:tc>
        <w:tc>
          <w:tcPr>
            <w:tcW w:w="1250" w:type="pct"/>
          </w:tcPr>
          <w:p w14:paraId="57E84E5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 (Khabarovsk Territory)</w:t>
            </w:r>
          </w:p>
        </w:tc>
        <w:tc>
          <w:tcPr>
            <w:tcW w:w="1250" w:type="pct"/>
          </w:tcPr>
          <w:p w14:paraId="061270E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</w:tr>
      <w:tr w:rsidR="003D4671" w:rsidRPr="00C60707" w14:paraId="0A7F968D" w14:textId="77777777" w:rsidTr="001E7730">
        <w:tc>
          <w:tcPr>
            <w:tcW w:w="862" w:type="pct"/>
          </w:tcPr>
          <w:p w14:paraId="6824E87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38" w:type="pct"/>
          </w:tcPr>
          <w:p w14:paraId="6AF740D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western Federal District</w:t>
            </w:r>
          </w:p>
        </w:tc>
        <w:tc>
          <w:tcPr>
            <w:tcW w:w="1250" w:type="pct"/>
          </w:tcPr>
          <w:p w14:paraId="2A809FD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1 (Arkhangelsk Region)</w:t>
            </w:r>
          </w:p>
        </w:tc>
        <w:tc>
          <w:tcPr>
            <w:tcW w:w="1250" w:type="pct"/>
          </w:tcPr>
          <w:p w14:paraId="23804263" w14:textId="6CE1D39C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95</w:t>
            </w:r>
          </w:p>
        </w:tc>
      </w:tr>
      <w:tr w:rsidR="003D4671" w:rsidRPr="00C60707" w14:paraId="5F9A45C2" w14:textId="77777777" w:rsidTr="001E7730">
        <w:tc>
          <w:tcPr>
            <w:tcW w:w="862" w:type="pct"/>
          </w:tcPr>
          <w:p w14:paraId="5BBF56B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38" w:type="pct"/>
          </w:tcPr>
          <w:p w14:paraId="566FA7B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entral Federal District</w:t>
            </w:r>
          </w:p>
        </w:tc>
        <w:tc>
          <w:tcPr>
            <w:tcW w:w="1250" w:type="pct"/>
          </w:tcPr>
          <w:p w14:paraId="1481F88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4 (Belgorod Region)</w:t>
            </w:r>
          </w:p>
        </w:tc>
        <w:tc>
          <w:tcPr>
            <w:tcW w:w="1250" w:type="pct"/>
          </w:tcPr>
          <w:p w14:paraId="59279C0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60</w:t>
            </w:r>
          </w:p>
        </w:tc>
      </w:tr>
      <w:tr w:rsidR="003D4671" w:rsidRPr="00C60707" w14:paraId="12F21FC1" w14:textId="77777777" w:rsidTr="001E7730">
        <w:tc>
          <w:tcPr>
            <w:tcW w:w="862" w:type="pct"/>
          </w:tcPr>
          <w:p w14:paraId="3C7315A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638" w:type="pct"/>
          </w:tcPr>
          <w:p w14:paraId="2613141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outhern Federal District</w:t>
            </w:r>
          </w:p>
        </w:tc>
        <w:tc>
          <w:tcPr>
            <w:tcW w:w="1250" w:type="pct"/>
          </w:tcPr>
          <w:p w14:paraId="44F5ACF0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8 (Volgograd Region)</w:t>
            </w:r>
          </w:p>
        </w:tc>
        <w:tc>
          <w:tcPr>
            <w:tcW w:w="1250" w:type="pct"/>
          </w:tcPr>
          <w:p w14:paraId="1FF84815" w14:textId="2E7FEBC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6</w:t>
            </w:r>
          </w:p>
        </w:tc>
      </w:tr>
      <w:tr w:rsidR="003D4671" w:rsidRPr="00C60707" w14:paraId="437E8784" w14:textId="77777777" w:rsidTr="001E7730">
        <w:tc>
          <w:tcPr>
            <w:tcW w:w="862" w:type="pct"/>
          </w:tcPr>
          <w:p w14:paraId="6DB8E59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38" w:type="pct"/>
          </w:tcPr>
          <w:p w14:paraId="694C875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western Federal District</w:t>
            </w:r>
          </w:p>
        </w:tc>
        <w:tc>
          <w:tcPr>
            <w:tcW w:w="1250" w:type="pct"/>
          </w:tcPr>
          <w:p w14:paraId="37F17C3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9 (Vologda Region)</w:t>
            </w:r>
          </w:p>
        </w:tc>
        <w:tc>
          <w:tcPr>
            <w:tcW w:w="1250" w:type="pct"/>
          </w:tcPr>
          <w:p w14:paraId="4636E867" w14:textId="7C84FE8A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42</w:t>
            </w:r>
          </w:p>
        </w:tc>
      </w:tr>
      <w:tr w:rsidR="003D4671" w:rsidRPr="00C60707" w14:paraId="0528AD04" w14:textId="77777777" w:rsidTr="001E7730">
        <w:tc>
          <w:tcPr>
            <w:tcW w:w="862" w:type="pct"/>
          </w:tcPr>
          <w:p w14:paraId="6821B37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38" w:type="pct"/>
          </w:tcPr>
          <w:p w14:paraId="6FEE8DE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entral Federal District</w:t>
            </w:r>
          </w:p>
        </w:tc>
        <w:tc>
          <w:tcPr>
            <w:tcW w:w="1250" w:type="pct"/>
          </w:tcPr>
          <w:p w14:paraId="2DC6E78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 (Voronezh Region)</w:t>
            </w:r>
          </w:p>
        </w:tc>
        <w:tc>
          <w:tcPr>
            <w:tcW w:w="1250" w:type="pct"/>
          </w:tcPr>
          <w:p w14:paraId="42AD15C3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62</w:t>
            </w:r>
          </w:p>
        </w:tc>
      </w:tr>
      <w:tr w:rsidR="003D4671" w:rsidRPr="00C60707" w14:paraId="2AB4D26B" w14:textId="77777777" w:rsidTr="001E7730">
        <w:tc>
          <w:tcPr>
            <w:tcW w:w="862" w:type="pct"/>
          </w:tcPr>
          <w:p w14:paraId="0482176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38" w:type="pct"/>
          </w:tcPr>
          <w:p w14:paraId="0DC8463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entral Federal District</w:t>
            </w:r>
          </w:p>
        </w:tc>
        <w:tc>
          <w:tcPr>
            <w:tcW w:w="1250" w:type="pct"/>
          </w:tcPr>
          <w:p w14:paraId="573ACBF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4 (Ivanovo Region)</w:t>
            </w:r>
          </w:p>
        </w:tc>
        <w:tc>
          <w:tcPr>
            <w:tcW w:w="1250" w:type="pct"/>
          </w:tcPr>
          <w:p w14:paraId="05AF21EA" w14:textId="1525FEC1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53</w:t>
            </w:r>
          </w:p>
        </w:tc>
      </w:tr>
      <w:tr w:rsidR="003D4671" w:rsidRPr="00C60707" w14:paraId="7BA27F6A" w14:textId="77777777" w:rsidTr="001E7730">
        <w:tc>
          <w:tcPr>
            <w:tcW w:w="862" w:type="pct"/>
          </w:tcPr>
          <w:p w14:paraId="75F9267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4</w:t>
            </w:r>
          </w:p>
        </w:tc>
        <w:tc>
          <w:tcPr>
            <w:tcW w:w="1638" w:type="pct"/>
          </w:tcPr>
          <w:p w14:paraId="72467E8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 Caucasian Federal District</w:t>
            </w:r>
          </w:p>
        </w:tc>
        <w:tc>
          <w:tcPr>
            <w:tcW w:w="1250" w:type="pct"/>
          </w:tcPr>
          <w:p w14:paraId="1570B0E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6 (Republic of Ingushetia)</w:t>
            </w:r>
          </w:p>
        </w:tc>
        <w:tc>
          <w:tcPr>
            <w:tcW w:w="1250" w:type="pct"/>
          </w:tcPr>
          <w:p w14:paraId="1F402A4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57</w:t>
            </w:r>
          </w:p>
        </w:tc>
      </w:tr>
      <w:tr w:rsidR="003D4671" w:rsidRPr="00C60707" w14:paraId="5ED4AB5D" w14:textId="77777777" w:rsidTr="001E7730">
        <w:tc>
          <w:tcPr>
            <w:tcW w:w="862" w:type="pct"/>
          </w:tcPr>
          <w:p w14:paraId="23FF0A5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38" w:type="pct"/>
          </w:tcPr>
          <w:p w14:paraId="0A3D20D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entral Federal District</w:t>
            </w:r>
          </w:p>
        </w:tc>
        <w:tc>
          <w:tcPr>
            <w:tcW w:w="1250" w:type="pct"/>
          </w:tcPr>
          <w:p w14:paraId="6621EBD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8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ver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Region)</w:t>
            </w:r>
          </w:p>
        </w:tc>
        <w:tc>
          <w:tcPr>
            <w:tcW w:w="1250" w:type="pct"/>
          </w:tcPr>
          <w:p w14:paraId="3E625E9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45</w:t>
            </w:r>
          </w:p>
        </w:tc>
      </w:tr>
      <w:tr w:rsidR="003D4671" w:rsidRPr="00C60707" w14:paraId="01F579B1" w14:textId="77777777" w:rsidTr="001E7730">
        <w:tc>
          <w:tcPr>
            <w:tcW w:w="862" w:type="pct"/>
          </w:tcPr>
          <w:p w14:paraId="1FBEF211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638" w:type="pct"/>
          </w:tcPr>
          <w:p w14:paraId="7B594380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olga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ivolzhsky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) Federal District</w:t>
            </w:r>
          </w:p>
        </w:tc>
        <w:tc>
          <w:tcPr>
            <w:tcW w:w="1250" w:type="pct"/>
          </w:tcPr>
          <w:p w14:paraId="2A7F70B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6 (Samara Region)</w:t>
            </w:r>
          </w:p>
        </w:tc>
        <w:tc>
          <w:tcPr>
            <w:tcW w:w="1250" w:type="pct"/>
          </w:tcPr>
          <w:p w14:paraId="7614405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4</w:t>
            </w:r>
          </w:p>
        </w:tc>
      </w:tr>
      <w:tr w:rsidR="003D4671" w:rsidRPr="00C60707" w14:paraId="0C4AFA08" w14:textId="77777777" w:rsidTr="001E7730">
        <w:tc>
          <w:tcPr>
            <w:tcW w:w="862" w:type="pct"/>
          </w:tcPr>
          <w:p w14:paraId="414A296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38" w:type="pct"/>
          </w:tcPr>
          <w:p w14:paraId="5522634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western Federal District</w:t>
            </w:r>
          </w:p>
        </w:tc>
        <w:tc>
          <w:tcPr>
            <w:tcW w:w="1250" w:type="pct"/>
          </w:tcPr>
          <w:p w14:paraId="234780F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1 (Leningrad Region)</w:t>
            </w:r>
          </w:p>
        </w:tc>
        <w:tc>
          <w:tcPr>
            <w:tcW w:w="1250" w:type="pct"/>
          </w:tcPr>
          <w:p w14:paraId="092C8730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15</w:t>
            </w:r>
          </w:p>
        </w:tc>
      </w:tr>
      <w:tr w:rsidR="003D4671" w:rsidRPr="00C60707" w14:paraId="6FE53101" w14:textId="77777777" w:rsidTr="001E7730">
        <w:tc>
          <w:tcPr>
            <w:tcW w:w="862" w:type="pct"/>
          </w:tcPr>
          <w:p w14:paraId="3366C43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638" w:type="pct"/>
          </w:tcPr>
          <w:p w14:paraId="088284D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iberian Federal District </w:t>
            </w:r>
          </w:p>
        </w:tc>
        <w:tc>
          <w:tcPr>
            <w:tcW w:w="1250" w:type="pct"/>
          </w:tcPr>
          <w:p w14:paraId="122F068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2 (Kemerovo Region)</w:t>
            </w:r>
          </w:p>
        </w:tc>
        <w:tc>
          <w:tcPr>
            <w:tcW w:w="1250" w:type="pct"/>
          </w:tcPr>
          <w:p w14:paraId="311AE58D" w14:textId="6DAAE716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38</w:t>
            </w:r>
          </w:p>
        </w:tc>
      </w:tr>
      <w:tr w:rsidR="003D4671" w:rsidRPr="00C60707" w14:paraId="6E1ECE1A" w14:textId="77777777" w:rsidTr="001E7730">
        <w:tc>
          <w:tcPr>
            <w:tcW w:w="862" w:type="pct"/>
          </w:tcPr>
          <w:p w14:paraId="4695EAF3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638" w:type="pct"/>
          </w:tcPr>
          <w:p w14:paraId="0063423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iberian Federal District </w:t>
            </w:r>
          </w:p>
        </w:tc>
        <w:tc>
          <w:tcPr>
            <w:tcW w:w="1250" w:type="pct"/>
          </w:tcPr>
          <w:p w14:paraId="7AF0454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0 (Novosibirsk Region)</w:t>
            </w:r>
          </w:p>
        </w:tc>
        <w:tc>
          <w:tcPr>
            <w:tcW w:w="1250" w:type="pct"/>
          </w:tcPr>
          <w:p w14:paraId="6E9F3E1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33</w:t>
            </w:r>
          </w:p>
        </w:tc>
      </w:tr>
      <w:tr w:rsidR="003D4671" w:rsidRPr="00C60707" w14:paraId="1E381852" w14:textId="77777777" w:rsidTr="001E7730">
        <w:tc>
          <w:tcPr>
            <w:tcW w:w="862" w:type="pct"/>
          </w:tcPr>
          <w:p w14:paraId="2ED5A71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638" w:type="pct"/>
          </w:tcPr>
          <w:p w14:paraId="5579047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Siberian Federal District </w:t>
            </w:r>
          </w:p>
        </w:tc>
        <w:tc>
          <w:tcPr>
            <w:tcW w:w="1250" w:type="pct"/>
          </w:tcPr>
          <w:p w14:paraId="1EADFA0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2 (Omsk Region.)</w:t>
            </w:r>
          </w:p>
        </w:tc>
        <w:tc>
          <w:tcPr>
            <w:tcW w:w="1250" w:type="pct"/>
          </w:tcPr>
          <w:p w14:paraId="135E282E" w14:textId="507020F1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88</w:t>
            </w:r>
          </w:p>
        </w:tc>
      </w:tr>
      <w:tr w:rsidR="003D4671" w:rsidRPr="00C60707" w14:paraId="6DA39043" w14:textId="77777777" w:rsidTr="001E7730">
        <w:tc>
          <w:tcPr>
            <w:tcW w:w="862" w:type="pct"/>
          </w:tcPr>
          <w:p w14:paraId="6909D0B0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638" w:type="pct"/>
          </w:tcPr>
          <w:p w14:paraId="3897D40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Southern Federal District</w:t>
            </w:r>
          </w:p>
        </w:tc>
        <w:tc>
          <w:tcPr>
            <w:tcW w:w="1250" w:type="pct"/>
          </w:tcPr>
          <w:p w14:paraId="33AE7740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0 (Rostov Region)</w:t>
            </w:r>
          </w:p>
        </w:tc>
        <w:tc>
          <w:tcPr>
            <w:tcW w:w="1250" w:type="pct"/>
          </w:tcPr>
          <w:p w14:paraId="4721902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1</w:t>
            </w:r>
          </w:p>
        </w:tc>
      </w:tr>
      <w:tr w:rsidR="003D4671" w:rsidRPr="00C60707" w14:paraId="60A68CE1" w14:textId="77777777" w:rsidTr="001E7730">
        <w:tc>
          <w:tcPr>
            <w:tcW w:w="862" w:type="pct"/>
          </w:tcPr>
          <w:p w14:paraId="36E25CB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38" w:type="pct"/>
          </w:tcPr>
          <w:p w14:paraId="250BB46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entral Federal District</w:t>
            </w:r>
          </w:p>
        </w:tc>
        <w:tc>
          <w:tcPr>
            <w:tcW w:w="1250" w:type="pct"/>
          </w:tcPr>
          <w:p w14:paraId="4D1541D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1 (Ryazan Region.)</w:t>
            </w:r>
          </w:p>
        </w:tc>
        <w:tc>
          <w:tcPr>
            <w:tcW w:w="1250" w:type="pct"/>
          </w:tcPr>
          <w:p w14:paraId="438BAE32" w14:textId="78AC9164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2</w:t>
            </w:r>
          </w:p>
        </w:tc>
      </w:tr>
      <w:tr w:rsidR="003D4671" w:rsidRPr="00C60707" w14:paraId="0C13101E" w14:textId="77777777" w:rsidTr="001E7730">
        <w:tc>
          <w:tcPr>
            <w:tcW w:w="862" w:type="pct"/>
          </w:tcPr>
          <w:p w14:paraId="70776FF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638" w:type="pct"/>
          </w:tcPr>
          <w:p w14:paraId="310F944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ar Eastern Federal District</w:t>
            </w:r>
          </w:p>
        </w:tc>
        <w:tc>
          <w:tcPr>
            <w:tcW w:w="1250" w:type="pct"/>
          </w:tcPr>
          <w:p w14:paraId="3DB916B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4 (Sakhalin Region)</w:t>
            </w:r>
          </w:p>
        </w:tc>
        <w:tc>
          <w:tcPr>
            <w:tcW w:w="1250" w:type="pct"/>
          </w:tcPr>
          <w:p w14:paraId="00A9C5B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1</w:t>
            </w:r>
          </w:p>
        </w:tc>
      </w:tr>
      <w:tr w:rsidR="003D4671" w:rsidRPr="00C60707" w14:paraId="5CDEAAD0" w14:textId="77777777" w:rsidTr="001E7730">
        <w:tc>
          <w:tcPr>
            <w:tcW w:w="862" w:type="pct"/>
          </w:tcPr>
          <w:p w14:paraId="525E146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638" w:type="pct"/>
          </w:tcPr>
          <w:p w14:paraId="7E42BAE1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Ural Federal District</w:t>
            </w:r>
          </w:p>
        </w:tc>
        <w:tc>
          <w:tcPr>
            <w:tcW w:w="1250" w:type="pct"/>
          </w:tcPr>
          <w:p w14:paraId="6108361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5 (Sverdlovsk Region)</w:t>
            </w:r>
          </w:p>
        </w:tc>
        <w:tc>
          <w:tcPr>
            <w:tcW w:w="1250" w:type="pct"/>
          </w:tcPr>
          <w:p w14:paraId="130FB6A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41</w:t>
            </w:r>
          </w:p>
        </w:tc>
      </w:tr>
      <w:tr w:rsidR="003D4671" w:rsidRPr="00C60707" w14:paraId="32DF1CDD" w14:textId="77777777" w:rsidTr="001E7730">
        <w:tc>
          <w:tcPr>
            <w:tcW w:w="862" w:type="pct"/>
          </w:tcPr>
          <w:p w14:paraId="654BC35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638" w:type="pct"/>
          </w:tcPr>
          <w:p w14:paraId="26925313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Central Federal District</w:t>
            </w:r>
          </w:p>
        </w:tc>
        <w:tc>
          <w:tcPr>
            <w:tcW w:w="1250" w:type="pct"/>
          </w:tcPr>
          <w:p w14:paraId="5689D1A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0 (Tula Region)</w:t>
            </w:r>
          </w:p>
        </w:tc>
        <w:tc>
          <w:tcPr>
            <w:tcW w:w="1250" w:type="pct"/>
          </w:tcPr>
          <w:p w14:paraId="003CADA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35</w:t>
            </w:r>
          </w:p>
        </w:tc>
      </w:tr>
      <w:tr w:rsidR="003D4671" w:rsidRPr="00C60707" w14:paraId="190FDF4E" w14:textId="77777777" w:rsidTr="001E7730">
        <w:tc>
          <w:tcPr>
            <w:tcW w:w="862" w:type="pct"/>
          </w:tcPr>
          <w:p w14:paraId="3463166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638" w:type="pct"/>
          </w:tcPr>
          <w:p w14:paraId="585FB75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Ural Federal District </w:t>
            </w:r>
          </w:p>
        </w:tc>
        <w:tc>
          <w:tcPr>
            <w:tcW w:w="1250" w:type="pct"/>
          </w:tcPr>
          <w:p w14:paraId="6B09BF2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1 (Tyumen Region)</w:t>
            </w:r>
          </w:p>
        </w:tc>
        <w:tc>
          <w:tcPr>
            <w:tcW w:w="1250" w:type="pct"/>
          </w:tcPr>
          <w:p w14:paraId="6FF80620" w14:textId="0F52B359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17</w:t>
            </w:r>
          </w:p>
        </w:tc>
      </w:tr>
      <w:tr w:rsidR="003D4671" w:rsidRPr="00C60707" w14:paraId="57EE40C2" w14:textId="77777777" w:rsidTr="001E7730">
        <w:tc>
          <w:tcPr>
            <w:tcW w:w="862" w:type="pct"/>
          </w:tcPr>
          <w:p w14:paraId="10F6798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638" w:type="pct"/>
          </w:tcPr>
          <w:p w14:paraId="5AA1AAE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Ural Federal District </w:t>
            </w:r>
          </w:p>
        </w:tc>
        <w:tc>
          <w:tcPr>
            <w:tcW w:w="1250" w:type="pct"/>
          </w:tcPr>
          <w:p w14:paraId="07263ED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4 (Yamal-Nenets Autonomous Area)</w:t>
            </w:r>
          </w:p>
        </w:tc>
        <w:tc>
          <w:tcPr>
            <w:tcW w:w="1250" w:type="pct"/>
          </w:tcPr>
          <w:p w14:paraId="6146105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54</w:t>
            </w:r>
          </w:p>
        </w:tc>
      </w:tr>
      <w:tr w:rsidR="003D4671" w:rsidRPr="00C60707" w14:paraId="1F0FB718" w14:textId="77777777" w:rsidTr="001E7730">
        <w:tc>
          <w:tcPr>
            <w:tcW w:w="862" w:type="pct"/>
          </w:tcPr>
          <w:p w14:paraId="6A373A2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638" w:type="pct"/>
          </w:tcPr>
          <w:p w14:paraId="63BFB92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Ural Federal District </w:t>
            </w:r>
          </w:p>
        </w:tc>
        <w:tc>
          <w:tcPr>
            <w:tcW w:w="1250" w:type="pct"/>
          </w:tcPr>
          <w:p w14:paraId="4D2FAB3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5 (Chelyabinsk Region)</w:t>
            </w:r>
          </w:p>
        </w:tc>
        <w:tc>
          <w:tcPr>
            <w:tcW w:w="1250" w:type="pct"/>
          </w:tcPr>
          <w:p w14:paraId="38C956B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2</w:t>
            </w:r>
          </w:p>
        </w:tc>
      </w:tr>
      <w:tr w:rsidR="003D4671" w:rsidRPr="00C60707" w14:paraId="6470D42D" w14:textId="77777777" w:rsidTr="001E7730">
        <w:tc>
          <w:tcPr>
            <w:tcW w:w="862" w:type="pct"/>
          </w:tcPr>
          <w:p w14:paraId="38EFD1A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638" w:type="pct"/>
          </w:tcPr>
          <w:p w14:paraId="634C08BA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ar Eastern Federal District</w:t>
            </w:r>
          </w:p>
        </w:tc>
        <w:tc>
          <w:tcPr>
            <w:tcW w:w="1250" w:type="pct"/>
          </w:tcPr>
          <w:p w14:paraId="76F7C5D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1 (Republic of Buryatia)</w:t>
            </w:r>
          </w:p>
        </w:tc>
        <w:tc>
          <w:tcPr>
            <w:tcW w:w="1250" w:type="pct"/>
          </w:tcPr>
          <w:p w14:paraId="1A6D0BF7" w14:textId="72B72749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09</w:t>
            </w:r>
          </w:p>
        </w:tc>
      </w:tr>
      <w:tr w:rsidR="003D4671" w:rsidRPr="00C60707" w14:paraId="0C521AA7" w14:textId="77777777" w:rsidTr="001E7730">
        <w:tc>
          <w:tcPr>
            <w:tcW w:w="862" w:type="pct"/>
          </w:tcPr>
          <w:p w14:paraId="5788AD3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638" w:type="pct"/>
          </w:tcPr>
          <w:p w14:paraId="316931C1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 Caucasian Federal District</w:t>
            </w:r>
          </w:p>
        </w:tc>
        <w:tc>
          <w:tcPr>
            <w:tcW w:w="1250" w:type="pct"/>
          </w:tcPr>
          <w:p w14:paraId="2BA683B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2 (Republic of Dagestan)</w:t>
            </w:r>
          </w:p>
        </w:tc>
        <w:tc>
          <w:tcPr>
            <w:tcW w:w="1250" w:type="pct"/>
          </w:tcPr>
          <w:p w14:paraId="2E18E691" w14:textId="776B0012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19</w:t>
            </w:r>
          </w:p>
        </w:tc>
      </w:tr>
      <w:tr w:rsidR="003D4671" w:rsidRPr="00C60707" w14:paraId="5E856808" w14:textId="77777777" w:rsidTr="001E7730">
        <w:tc>
          <w:tcPr>
            <w:tcW w:w="862" w:type="pct"/>
          </w:tcPr>
          <w:p w14:paraId="44D5213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638" w:type="pct"/>
          </w:tcPr>
          <w:p w14:paraId="3F67ABF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 Caucasian Federal District</w:t>
            </w:r>
          </w:p>
        </w:tc>
        <w:tc>
          <w:tcPr>
            <w:tcW w:w="1250" w:type="pct"/>
          </w:tcPr>
          <w:p w14:paraId="073E22E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3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Kabardino-Balkarian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Republic)</w:t>
            </w:r>
          </w:p>
        </w:tc>
        <w:tc>
          <w:tcPr>
            <w:tcW w:w="1250" w:type="pct"/>
          </w:tcPr>
          <w:p w14:paraId="75CD42B7" w14:textId="5EEEA9C0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45</w:t>
            </w:r>
          </w:p>
        </w:tc>
      </w:tr>
      <w:tr w:rsidR="003D4671" w:rsidRPr="00C60707" w14:paraId="2E0814B4" w14:textId="77777777" w:rsidTr="001E7730">
        <w:tc>
          <w:tcPr>
            <w:tcW w:w="862" w:type="pct"/>
          </w:tcPr>
          <w:p w14:paraId="3EF4D6F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638" w:type="pct"/>
          </w:tcPr>
          <w:p w14:paraId="51E8B12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western Federal District</w:t>
            </w:r>
          </w:p>
        </w:tc>
        <w:tc>
          <w:tcPr>
            <w:tcW w:w="1250" w:type="pct"/>
          </w:tcPr>
          <w:p w14:paraId="66E2028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6 (Republic of Karelia)</w:t>
            </w:r>
          </w:p>
        </w:tc>
        <w:tc>
          <w:tcPr>
            <w:tcW w:w="1250" w:type="pct"/>
          </w:tcPr>
          <w:p w14:paraId="0789016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030</w:t>
            </w:r>
          </w:p>
        </w:tc>
      </w:tr>
      <w:tr w:rsidR="003D4671" w:rsidRPr="00C60707" w14:paraId="38329433" w14:textId="77777777" w:rsidTr="001E7730">
        <w:tc>
          <w:tcPr>
            <w:tcW w:w="862" w:type="pct"/>
          </w:tcPr>
          <w:p w14:paraId="070F050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638" w:type="pct"/>
          </w:tcPr>
          <w:p w14:paraId="6640838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olga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ivolzhsky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) Federal District</w:t>
            </w:r>
          </w:p>
        </w:tc>
        <w:tc>
          <w:tcPr>
            <w:tcW w:w="1250" w:type="pct"/>
          </w:tcPr>
          <w:p w14:paraId="5402D5C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9 (Republic of Mordovia)</w:t>
            </w:r>
          </w:p>
        </w:tc>
        <w:tc>
          <w:tcPr>
            <w:tcW w:w="1250" w:type="pct"/>
          </w:tcPr>
          <w:p w14:paraId="0BCFA67C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11</w:t>
            </w:r>
          </w:p>
        </w:tc>
      </w:tr>
      <w:tr w:rsidR="003D4671" w:rsidRPr="00C60707" w14:paraId="1B6D9CF6" w14:textId="77777777" w:rsidTr="001E7730">
        <w:tc>
          <w:tcPr>
            <w:tcW w:w="862" w:type="pct"/>
          </w:tcPr>
          <w:p w14:paraId="076C485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638" w:type="pct"/>
          </w:tcPr>
          <w:p w14:paraId="6020D77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orth Caucasian Federal District</w:t>
            </w:r>
          </w:p>
        </w:tc>
        <w:tc>
          <w:tcPr>
            <w:tcW w:w="1250" w:type="pct"/>
          </w:tcPr>
          <w:p w14:paraId="66F725EE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0 (Republic of North Ossetia-Alania)</w:t>
            </w:r>
          </w:p>
        </w:tc>
        <w:tc>
          <w:tcPr>
            <w:tcW w:w="1250" w:type="pct"/>
          </w:tcPr>
          <w:p w14:paraId="327707A9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286</w:t>
            </w:r>
          </w:p>
        </w:tc>
      </w:tr>
      <w:tr w:rsidR="003D4671" w:rsidRPr="00C60707" w14:paraId="589C729B" w14:textId="77777777" w:rsidTr="001E7730">
        <w:tc>
          <w:tcPr>
            <w:tcW w:w="862" w:type="pct"/>
          </w:tcPr>
          <w:p w14:paraId="572B568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638" w:type="pct"/>
          </w:tcPr>
          <w:p w14:paraId="34A3EFC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olga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ivolzhsky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) Federal District</w:t>
            </w:r>
          </w:p>
        </w:tc>
        <w:tc>
          <w:tcPr>
            <w:tcW w:w="1250" w:type="pct"/>
          </w:tcPr>
          <w:p w14:paraId="1032AAF8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2 (Republic of Tatarstan)</w:t>
            </w:r>
          </w:p>
        </w:tc>
        <w:tc>
          <w:tcPr>
            <w:tcW w:w="1250" w:type="pct"/>
          </w:tcPr>
          <w:p w14:paraId="02D5A15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76</w:t>
            </w:r>
          </w:p>
        </w:tc>
      </w:tr>
      <w:tr w:rsidR="003D4671" w:rsidRPr="00C60707" w14:paraId="41AC2F47" w14:textId="77777777" w:rsidTr="001E7730">
        <w:tc>
          <w:tcPr>
            <w:tcW w:w="862" w:type="pct"/>
          </w:tcPr>
          <w:p w14:paraId="04E58DE4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638" w:type="pct"/>
          </w:tcPr>
          <w:p w14:paraId="75810551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Volga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Privolzhsky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) Federal District</w:t>
            </w:r>
          </w:p>
        </w:tc>
        <w:tc>
          <w:tcPr>
            <w:tcW w:w="1250" w:type="pct"/>
          </w:tcPr>
          <w:p w14:paraId="71B5FC0B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7 (Chuvash Republic)</w:t>
            </w:r>
          </w:p>
        </w:tc>
        <w:tc>
          <w:tcPr>
            <w:tcW w:w="1250" w:type="pct"/>
          </w:tcPr>
          <w:p w14:paraId="6D932981" w14:textId="04F3044B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55</w:t>
            </w:r>
          </w:p>
        </w:tc>
      </w:tr>
      <w:tr w:rsidR="003D4671" w:rsidRPr="00C60707" w14:paraId="3A1B6796" w14:textId="77777777" w:rsidTr="001E7730">
        <w:tc>
          <w:tcPr>
            <w:tcW w:w="862" w:type="pct"/>
          </w:tcPr>
          <w:p w14:paraId="059E828D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638" w:type="pct"/>
          </w:tcPr>
          <w:p w14:paraId="2D0300D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Far Eastern Federal District</w:t>
            </w:r>
          </w:p>
        </w:tc>
        <w:tc>
          <w:tcPr>
            <w:tcW w:w="1250" w:type="pct"/>
          </w:tcPr>
          <w:p w14:paraId="6743F29F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8 (Republic of Sakha (Yakutia))</w:t>
            </w:r>
          </w:p>
        </w:tc>
        <w:tc>
          <w:tcPr>
            <w:tcW w:w="1250" w:type="pct"/>
          </w:tcPr>
          <w:p w14:paraId="34BFB8A5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785</w:t>
            </w:r>
          </w:p>
        </w:tc>
      </w:tr>
      <w:tr w:rsidR="003D4671" w:rsidRPr="00C60707" w14:paraId="7F76FA66" w14:textId="77777777" w:rsidTr="001E7730">
        <w:tc>
          <w:tcPr>
            <w:tcW w:w="862" w:type="pct"/>
          </w:tcPr>
          <w:p w14:paraId="4861B092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38" w:type="pct"/>
          </w:tcPr>
          <w:p w14:paraId="66BFAB07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250" w:type="pct"/>
          </w:tcPr>
          <w:p w14:paraId="62110B26" w14:textId="77777777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Total (all regions and territories)</w:t>
            </w:r>
          </w:p>
        </w:tc>
        <w:tc>
          <w:tcPr>
            <w:tcW w:w="1250" w:type="pct"/>
          </w:tcPr>
          <w:p w14:paraId="42E5A851" w14:textId="79F8670B" w:rsidR="003D4671" w:rsidRPr="00C60707" w:rsidRDefault="003D4671" w:rsidP="001E7730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0</w:t>
            </w:r>
            <w:r w:rsidR="000F5CE0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063</w:t>
            </w:r>
          </w:p>
        </w:tc>
      </w:tr>
    </w:tbl>
    <w:p w14:paraId="12710621" w14:textId="77777777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1504E932" w14:textId="77777777" w:rsidR="003A2D7D" w:rsidRDefault="003A2D7D" w:rsidP="003A2D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Data completenes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1501"/>
        <w:gridCol w:w="2126"/>
        <w:gridCol w:w="1843"/>
        <w:gridCol w:w="1843"/>
      </w:tblGrid>
      <w:tr w:rsidR="003A2D7D" w:rsidRPr="0080660C" w14:paraId="3503C5C1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hideMark/>
          </w:tcPr>
          <w:p w14:paraId="7872E865" w14:textId="77777777" w:rsidR="003A2D7D" w:rsidRPr="0080660C" w:rsidRDefault="003A2D7D" w:rsidP="00721F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Parameter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hideMark/>
          </w:tcPr>
          <w:p w14:paraId="6B4A6499" w14:textId="77777777" w:rsidR="003A2D7D" w:rsidRPr="0080660C" w:rsidRDefault="003A2D7D" w:rsidP="00721F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Filled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values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coun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20022FCE" w14:textId="77777777" w:rsidR="003A2D7D" w:rsidRPr="0080660C" w:rsidRDefault="003A2D7D" w:rsidP="00721F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Filled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values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ratio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0EF0ACCF" w14:textId="77777777" w:rsidR="003A2D7D" w:rsidRPr="0080660C" w:rsidRDefault="003A2D7D" w:rsidP="00721F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Missing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values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cou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hideMark/>
          </w:tcPr>
          <w:p w14:paraId="422232CD" w14:textId="77777777" w:rsidR="003A2D7D" w:rsidRPr="0080660C" w:rsidRDefault="003A2D7D" w:rsidP="00721F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Missing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values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b/>
                <w:bCs/>
              </w:rPr>
              <w:t>ratio</w:t>
            </w:r>
            <w:proofErr w:type="spellEnd"/>
          </w:p>
        </w:tc>
      </w:tr>
      <w:tr w:rsidR="003A2D7D" w:rsidRPr="0080660C" w14:paraId="0F444FBA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CC64A70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E2295EA" w14:textId="6A95CAAB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6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DDE2C9" w14:textId="626773F0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521C5F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17632C" w14:textId="046B4F90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1%</w:t>
            </w:r>
          </w:p>
        </w:tc>
      </w:tr>
      <w:tr w:rsidR="003A2D7D" w:rsidRPr="0080660C" w14:paraId="4824411C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4AB343A6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A37102B" w14:textId="0F8CE2B5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742BCC" w14:textId="54A7F8C5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0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CC0F359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4466B0" w14:textId="2D89826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0%</w:t>
            </w:r>
          </w:p>
        </w:tc>
      </w:tr>
      <w:tr w:rsidR="003A2D7D" w:rsidRPr="0080660C" w14:paraId="45E1ACAC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1E29A7A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HADS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D4D02D9" w14:textId="2AE1F26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733870" w14:textId="2E514F4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0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491952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5D49B6" w14:textId="6B6389CD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0%</w:t>
            </w:r>
          </w:p>
        </w:tc>
      </w:tr>
      <w:tr w:rsidR="003A2D7D" w:rsidRPr="0080660C" w14:paraId="60EAAA4C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DAA2F80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4ED4CB9" w14:textId="391D192F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6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EA4F534" w14:textId="65478BD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0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5F94DF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DF05B5" w14:textId="797C406C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0%</w:t>
            </w:r>
          </w:p>
        </w:tc>
      </w:tr>
      <w:tr w:rsidR="003A2D7D" w:rsidRPr="0080660C" w14:paraId="1064CE99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59412A2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Marital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C9B8F58" w14:textId="2C5BE9A8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D6E92D" w14:textId="459790B6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BC44C1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A67F0C" w14:textId="26521B1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</w:tr>
      <w:tr w:rsidR="003A2D7D" w:rsidRPr="0080660C" w14:paraId="7279297E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065671E4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D5BF50C" w14:textId="5D1F93BE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2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D49033" w14:textId="3945AA0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4ACA8E6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D87E7C" w14:textId="328ED748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3A2D7D" w:rsidRPr="0080660C" w14:paraId="2B8039AD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D39CDCC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D98CAE0" w14:textId="1F73C554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ABBCF5" w14:textId="4D5DDB84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7CC4B8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9385C8" w14:textId="71F5028B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</w:tr>
      <w:tr w:rsidR="003A2D7D" w:rsidRPr="0080660C" w14:paraId="4C25C0C1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1316A9A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Proffession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FD37E19" w14:textId="3765F12C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994B24" w14:textId="3CC1881E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E4778C" w14:textId="678FB0C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CB1D09" w14:textId="5377E0B2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3A2D7D" w:rsidRPr="0080660C" w14:paraId="1DEE906E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5F6087D3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moking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5479015" w14:textId="38F3E8AD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6F34B7" w14:textId="06EC228B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464E6F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BDF34" w14:textId="5B66056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9%</w:t>
            </w:r>
          </w:p>
        </w:tc>
      </w:tr>
      <w:tr w:rsidR="003A2D7D" w:rsidRPr="0080660C" w14:paraId="225AE979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64278AD3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comsumption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C05A9B3" w14:textId="003210C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4C2B31" w14:textId="10727B95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5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21D79B" w14:textId="7F09C13B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594939" w14:textId="7793A0EC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3A2D7D" w:rsidRPr="0080660C" w14:paraId="3D6340A7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14BB91AA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ACFDDE7" w14:textId="1BBAC3FE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80DB23" w14:textId="612B40D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6376B3" w14:textId="3446F589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CD9893" w14:textId="662F593F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6%</w:t>
            </w:r>
          </w:p>
        </w:tc>
      </w:tr>
      <w:tr w:rsidR="003A2D7D" w:rsidRPr="0080660C" w14:paraId="6141F373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3B42D3F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Physical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activity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23896EA" w14:textId="66FD9A00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025E5B" w14:textId="3A4D851C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EAB09C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862B90" w14:textId="5CE23D68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4%</w:t>
            </w:r>
          </w:p>
        </w:tc>
      </w:tr>
      <w:tr w:rsidR="003A2D7D" w:rsidRPr="0080660C" w14:paraId="566B8C13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3A256F33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Coffee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consumption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927CAFF" w14:textId="2A09D91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6A37FD1" w14:textId="31DEF2C0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0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6B2CFA" w14:textId="21466169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A92134" w14:textId="27278035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3A2D7D" w:rsidRPr="0080660C" w14:paraId="15C120A2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76E999FA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AC50D4B" w14:textId="56DA91E3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9BF1A6" w14:textId="73E8CAA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9273CE" w14:textId="7777777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715B1D" w14:textId="6D9A3C87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</w:tr>
      <w:tr w:rsidR="003A2D7D" w:rsidRPr="0080660C" w14:paraId="2F6C4E4B" w14:textId="77777777" w:rsidTr="00721FAA">
        <w:trPr>
          <w:trHeight w:val="300"/>
        </w:trPr>
        <w:tc>
          <w:tcPr>
            <w:tcW w:w="2038" w:type="dxa"/>
            <w:shd w:val="clear" w:color="auto" w:fill="auto"/>
            <w:noWrap/>
            <w:vAlign w:val="bottom"/>
            <w:hideMark/>
          </w:tcPr>
          <w:p w14:paraId="2D0DAA10" w14:textId="77777777" w:rsidR="003A2D7D" w:rsidRPr="0080660C" w:rsidRDefault="003A2D7D" w:rsidP="00721FA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Alcohol</w:t>
            </w:r>
            <w:proofErr w:type="spellEnd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660C">
              <w:rPr>
                <w:rFonts w:ascii="Times New Roman" w:eastAsia="Times New Roman" w:hAnsi="Times New Roman" w:cs="Times New Roman"/>
                <w:color w:val="000000"/>
              </w:rPr>
              <w:t>abuse</w:t>
            </w:r>
            <w:proofErr w:type="spellEnd"/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041FF09" w14:textId="1A1B8A55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EE199DD" w14:textId="4263859D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D8A9D3" w14:textId="2413CE6A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F7D327" w14:textId="14A91523" w:rsidR="003A2D7D" w:rsidRPr="0080660C" w:rsidRDefault="003A2D7D" w:rsidP="00721FA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0F5CE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80660C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</w:tr>
    </w:tbl>
    <w:p w14:paraId="690465E4" w14:textId="77777777" w:rsidR="003A2D7D" w:rsidRPr="00C60707" w:rsidRDefault="003A2D7D" w:rsidP="003A2D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C5C314" w14:textId="77777777" w:rsidR="00D551EF" w:rsidRPr="00C60707" w:rsidRDefault="00D551EF" w:rsidP="00D551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A2D7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A528D">
        <w:rPr>
          <w:rFonts w:ascii="Times New Roman" w:hAnsi="Times New Roman" w:cs="Times New Roman"/>
          <w:sz w:val="24"/>
          <w:szCs w:val="24"/>
          <w:lang w:val="en-US"/>
        </w:rPr>
        <w:t xml:space="preserve">Specific markers of coffee and alcohol metabolism </w:t>
      </w:r>
    </w:p>
    <w:p w14:paraId="05D9BBA6" w14:textId="77777777" w:rsidR="00D551EF" w:rsidRPr="005A528D" w:rsidRDefault="00D551EF" w:rsidP="00D551EF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582"/>
        <w:gridCol w:w="1706"/>
        <w:gridCol w:w="1736"/>
        <w:gridCol w:w="1800"/>
        <w:gridCol w:w="1473"/>
        <w:gridCol w:w="1038"/>
      </w:tblGrid>
      <w:tr w:rsidR="00D551EF" w:rsidRPr="00C60707" w14:paraId="6B2C035A" w14:textId="77777777" w:rsidTr="001E7730">
        <w:trPr>
          <w:trHeight w:val="420"/>
        </w:trPr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7991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ffee consumption </w:t>
            </w:r>
          </w:p>
        </w:tc>
        <w:tc>
          <w:tcPr>
            <w:tcW w:w="4153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743C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62551 C&gt; A</w:t>
            </w:r>
          </w:p>
        </w:tc>
      </w:tr>
      <w:tr w:rsidR="00D551EF" w:rsidRPr="00C60707" w14:paraId="1F6DB495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8092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11AB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Homozygous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ference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lele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ref)</w:t>
            </w:r>
          </w:p>
        </w:tc>
        <w:tc>
          <w:tcPr>
            <w:tcW w:w="930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A28B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Heterozygous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leles</w:t>
            </w:r>
            <w:proofErr w:type="spellEnd"/>
          </w:p>
        </w:tc>
        <w:tc>
          <w:tcPr>
            <w:tcW w:w="964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64AB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Homozygous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ternative</w:t>
            </w:r>
            <w:proofErr w:type="spellEnd"/>
            <w:proofErr w:type="gram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lele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lt)</w:t>
            </w:r>
          </w:p>
        </w:tc>
        <w:tc>
          <w:tcPr>
            <w:tcW w:w="789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DA78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verall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t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reuqncy</w:t>
            </w:r>
            <w:proofErr w:type="spellEnd"/>
          </w:p>
        </w:tc>
        <w:tc>
          <w:tcPr>
            <w:tcW w:w="55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3298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-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val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 alt)</w:t>
            </w:r>
          </w:p>
        </w:tc>
      </w:tr>
      <w:tr w:rsidR="00D551EF" w:rsidRPr="00C60707" w14:paraId="3603529A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576EB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-anxiety participants (≥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F774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3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EE10" w14:textId="33C817B2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41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DBC40" w14:textId="5F277289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84 (44%)</w:t>
            </w:r>
          </w:p>
        </w:tc>
        <w:tc>
          <w:tcPr>
            <w:tcW w:w="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8E0A" w14:textId="4891EC90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58642555</w:t>
            </w:r>
          </w:p>
        </w:tc>
        <w:tc>
          <w:tcPr>
            <w:tcW w:w="5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4BE3F" w14:textId="69EFBF9A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70070414</w:t>
            </w:r>
          </w:p>
        </w:tc>
      </w:tr>
      <w:tr w:rsidR="00D551EF" w:rsidRPr="00C60707" w14:paraId="49A715E4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9E03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-anxiety participants (&lt;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E982E" w14:textId="105420FC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43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F44E" w14:textId="1E41D8D0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4</w:t>
            </w:r>
          </w:p>
        </w:tc>
        <w:tc>
          <w:tcPr>
            <w:tcW w:w="9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14C7" w14:textId="0761DCD9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08 (44.6%)</w:t>
            </w:r>
          </w:p>
        </w:tc>
        <w:tc>
          <w:tcPr>
            <w:tcW w:w="7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D1DC" w14:textId="5A9D6406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6595621</w:t>
            </w:r>
          </w:p>
        </w:tc>
        <w:tc>
          <w:tcPr>
            <w:tcW w:w="5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CE45" w14:textId="00B35AFD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94195773</w:t>
            </w:r>
          </w:p>
        </w:tc>
      </w:tr>
      <w:tr w:rsidR="00D551EF" w:rsidRPr="00C60707" w14:paraId="30046F0F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AA17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FB29" w14:textId="5618CBED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76</w:t>
            </w:r>
          </w:p>
        </w:tc>
        <w:tc>
          <w:tcPr>
            <w:tcW w:w="930" w:type="pc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46AF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3195</w:t>
            </w:r>
          </w:p>
        </w:tc>
        <w:tc>
          <w:tcPr>
            <w:tcW w:w="964" w:type="pc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08BE7" w14:textId="50621399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92 (44.5%)</w:t>
            </w:r>
          </w:p>
        </w:tc>
        <w:tc>
          <w:tcPr>
            <w:tcW w:w="789" w:type="pc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FF13" w14:textId="6E63F071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6492334</w:t>
            </w:r>
          </w:p>
        </w:tc>
        <w:tc>
          <w:tcPr>
            <w:tcW w:w="557" w:type="pct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53CB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551EF" w:rsidRPr="00C60707" w14:paraId="2F90E139" w14:textId="77777777" w:rsidTr="001E7730">
        <w:trPr>
          <w:trHeight w:val="420"/>
        </w:trPr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63E6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ffee consumption</w:t>
            </w:r>
          </w:p>
        </w:tc>
        <w:tc>
          <w:tcPr>
            <w:tcW w:w="4153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63309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5751876 T&gt; С</w:t>
            </w:r>
          </w:p>
        </w:tc>
      </w:tr>
      <w:tr w:rsidR="00D551EF" w:rsidRPr="00C60707" w14:paraId="7D496FB7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1269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-anxiety participants (≥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23A8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20</w:t>
            </w:r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CB1E2" w14:textId="06822DE1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8</w:t>
            </w:r>
          </w:p>
        </w:tc>
        <w:tc>
          <w:tcPr>
            <w:tcW w:w="96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0FA61" w14:textId="4B26CB68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10 (37.8%)</w:t>
            </w:r>
          </w:p>
        </w:tc>
        <w:tc>
          <w:tcPr>
            <w:tcW w:w="78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21574" w14:textId="1C91B4D2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16251761</w:t>
            </w:r>
          </w:p>
        </w:tc>
        <w:tc>
          <w:tcPr>
            <w:tcW w:w="5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0884" w14:textId="18E879E1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74142431</w:t>
            </w:r>
          </w:p>
        </w:tc>
      </w:tr>
      <w:tr w:rsidR="00D551EF" w:rsidRPr="00C60707" w14:paraId="427BA022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AF6D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-anxiety participants (&lt;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AA75" w14:textId="2998660F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76</w:t>
            </w:r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D3DBE" w14:textId="72FDF68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04</w:t>
            </w:r>
          </w:p>
        </w:tc>
        <w:tc>
          <w:tcPr>
            <w:tcW w:w="96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89CE" w14:textId="33D29B88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25 (37.2%)</w:t>
            </w:r>
          </w:p>
        </w:tc>
        <w:tc>
          <w:tcPr>
            <w:tcW w:w="78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46E7" w14:textId="19005B54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09455532</w:t>
            </w:r>
          </w:p>
        </w:tc>
        <w:tc>
          <w:tcPr>
            <w:tcW w:w="5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E60F" w14:textId="7D8100F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94878663</w:t>
            </w:r>
          </w:p>
        </w:tc>
      </w:tr>
      <w:tr w:rsidR="00D551EF" w:rsidRPr="00C60707" w14:paraId="7E6FBA63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B0FDF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977B" w14:textId="56902590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96</w:t>
            </w:r>
          </w:p>
        </w:tc>
        <w:tc>
          <w:tcPr>
            <w:tcW w:w="9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2FBC" w14:textId="13E7847E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2</w:t>
            </w:r>
          </w:p>
        </w:tc>
        <w:tc>
          <w:tcPr>
            <w:tcW w:w="9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286B" w14:textId="31A58E5E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5 (37.3%)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8B01" w14:textId="7F07CA6C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104181219</w:t>
            </w:r>
          </w:p>
        </w:tc>
        <w:tc>
          <w:tcPr>
            <w:tcW w:w="5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8233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551EF" w:rsidRPr="00C60707" w14:paraId="4CEE9AC8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E5C55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cohol consumption</w:t>
            </w:r>
          </w:p>
        </w:tc>
        <w:tc>
          <w:tcPr>
            <w:tcW w:w="4153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8DFCE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29984 T&gt; С</w:t>
            </w:r>
          </w:p>
        </w:tc>
      </w:tr>
      <w:tr w:rsidR="00D551EF" w:rsidRPr="00C60707" w14:paraId="12DCEEE1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C64A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-anxiety participants (≥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0AB4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851C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8</w:t>
            </w:r>
          </w:p>
        </w:tc>
        <w:tc>
          <w:tcPr>
            <w:tcW w:w="96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28EB1" w14:textId="12D506D1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89</w:t>
            </w:r>
          </w:p>
        </w:tc>
        <w:tc>
          <w:tcPr>
            <w:tcW w:w="78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D82C" w14:textId="0B4E4AAE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29544387</w:t>
            </w:r>
          </w:p>
        </w:tc>
        <w:tc>
          <w:tcPr>
            <w:tcW w:w="5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9C87A" w14:textId="04FD3CDF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9954488</w:t>
            </w:r>
          </w:p>
        </w:tc>
      </w:tr>
      <w:tr w:rsidR="00D551EF" w:rsidRPr="00C60707" w14:paraId="3191FA07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4D946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-anxiety participants (&lt;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1A5C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1</w:t>
            </w:r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023A5" w14:textId="590EFC3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82</w:t>
            </w:r>
          </w:p>
        </w:tc>
        <w:tc>
          <w:tcPr>
            <w:tcW w:w="96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642E" w14:textId="14827BCA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72</w:t>
            </w:r>
          </w:p>
        </w:tc>
        <w:tc>
          <w:tcPr>
            <w:tcW w:w="78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20A2" w14:textId="0DC6F53C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20868049</w:t>
            </w:r>
          </w:p>
        </w:tc>
        <w:tc>
          <w:tcPr>
            <w:tcW w:w="5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4E494" w14:textId="307A4ED6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03488735</w:t>
            </w:r>
          </w:p>
        </w:tc>
      </w:tr>
      <w:tr w:rsidR="00D551EF" w:rsidRPr="00C60707" w14:paraId="141D050F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1A68D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tal sample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F380E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82</w:t>
            </w:r>
          </w:p>
        </w:tc>
        <w:tc>
          <w:tcPr>
            <w:tcW w:w="9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39D8" w14:textId="2EEEA6D1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9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D542" w14:textId="6CD3C261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61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0AE2" w14:textId="2A8C6B23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220969298</w:t>
            </w:r>
          </w:p>
        </w:tc>
        <w:tc>
          <w:tcPr>
            <w:tcW w:w="5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6C00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551EF" w:rsidRPr="00C60707" w14:paraId="253D7362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C7BF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lcohol consumption</w:t>
            </w:r>
          </w:p>
        </w:tc>
        <w:tc>
          <w:tcPr>
            <w:tcW w:w="4153" w:type="pct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C62D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Вариант в rs671 G&gt; A</w:t>
            </w:r>
          </w:p>
        </w:tc>
      </w:tr>
      <w:tr w:rsidR="00D551EF" w:rsidRPr="00C60707" w14:paraId="1752C3ED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3192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-anxiety participants (≥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8601" w14:textId="5F2F2568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42</w:t>
            </w:r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B7A5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96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0258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B5CB" w14:textId="122F799A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1878816</w:t>
            </w:r>
          </w:p>
        </w:tc>
        <w:tc>
          <w:tcPr>
            <w:tcW w:w="5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260F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D551EF" w:rsidRPr="00C60707" w14:paraId="733628C5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1098" w14:textId="2252E5A5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-anxiety participants (&lt;11 points, HAD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08B96" w14:textId="2EBAF36E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07</w:t>
            </w:r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B058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96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4D1F2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8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10AC" w14:textId="64A845B8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1918233</w:t>
            </w:r>
          </w:p>
        </w:tc>
        <w:tc>
          <w:tcPr>
            <w:tcW w:w="55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7593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D551EF" w:rsidRPr="00C60707" w14:paraId="18035A45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F963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gh-anxiety participants (≥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4A6C" w14:textId="551984F9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49</w:t>
            </w:r>
          </w:p>
        </w:tc>
        <w:tc>
          <w:tcPr>
            <w:tcW w:w="9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C3AA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</w:p>
        </w:tc>
        <w:tc>
          <w:tcPr>
            <w:tcW w:w="9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0D9A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934D" w14:textId="39743726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19126501</w:t>
            </w:r>
          </w:p>
        </w:tc>
        <w:tc>
          <w:tcPr>
            <w:tcW w:w="5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E051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551EF" w:rsidRPr="0011520C" w14:paraId="15D234F4" w14:textId="77777777" w:rsidTr="001E7730">
        <w:tc>
          <w:tcPr>
            <w:tcW w:w="8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D08C" w14:textId="06EAA1F8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ow-anxiety participants (&lt;11 points, HADS-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А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9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6FA3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3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A5D0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6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2874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8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C8C6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5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3D95" w14:textId="77777777" w:rsidR="00D551EF" w:rsidRPr="00C60707" w:rsidRDefault="00D551EF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3C46347B" w14:textId="77777777" w:rsidR="00D551EF" w:rsidRDefault="00D551E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58233B" w14:textId="77777777" w:rsidR="00D551EF" w:rsidRDefault="00D551E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4C7264" w14:textId="2A1D7976" w:rsidR="00D551EF" w:rsidRPr="00D551EF" w:rsidRDefault="00D551EF" w:rsidP="00D551E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551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Table</w:t>
      </w:r>
      <w:r w:rsidR="004422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S</w:t>
      </w:r>
      <w:r w:rsidR="003A2D7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4</w:t>
      </w:r>
      <w:r w:rsidRPr="00D551E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Whole-genome sequence quality metrics for analyzed sampl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1"/>
        <w:gridCol w:w="4034"/>
      </w:tblGrid>
      <w:tr w:rsidR="00D551EF" w:rsidRPr="00D551EF" w14:paraId="189F1446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D25CA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ru-RU"/>
              </w:rPr>
              <w:t>Paramete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FB0D1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ru-RU"/>
              </w:rPr>
              <w:t>Median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[CI95]</w:t>
            </w:r>
          </w:p>
        </w:tc>
      </w:tr>
      <w:tr w:rsidR="00D551EF" w:rsidRPr="00D551EF" w14:paraId="67B69226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98CCF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Total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input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BB0B3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960526432.00 [722512793.00, 1232555335.80]</w:t>
            </w:r>
          </w:p>
        </w:tc>
      </w:tr>
      <w:tr w:rsidR="00D551EF" w:rsidRPr="00D551EF" w14:paraId="62A4EEF0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1B4D0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Mappe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276D0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959550303.00 [721480976.60, 1231768570.50]</w:t>
            </w:r>
          </w:p>
        </w:tc>
      </w:tr>
      <w:tr w:rsidR="00D551EF" w:rsidRPr="00D551EF" w14:paraId="52DB63E9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F642C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Unmappe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2D6E9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779015.00 [437996.60, 1365612.60]</w:t>
            </w:r>
          </w:p>
        </w:tc>
      </w:tr>
      <w:tr w:rsidR="00D551EF" w:rsidRPr="00D551EF" w14:paraId="0CFBD54C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4D57C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Unmappe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s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EC8D7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0.08 [0.05, 0.14]</w:t>
            </w:r>
          </w:p>
        </w:tc>
      </w:tr>
      <w:tr w:rsidR="00D551EF" w:rsidRPr="00D551EF" w14:paraId="0EA14757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27B62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Estimate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42FFA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148.46 [146.61, 149.09]</w:t>
            </w:r>
          </w:p>
        </w:tc>
      </w:tr>
      <w:tr w:rsidR="00D551EF" w:rsidRPr="00D551EF" w14:paraId="66CCC941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A8CF3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verage sequenced coverage over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E36E5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45.81 [34.45, 58.69]</w:t>
            </w:r>
          </w:p>
        </w:tc>
      </w:tr>
      <w:tr w:rsidR="00D551EF" w:rsidRPr="00D551EF" w14:paraId="70B8595D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1A930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edian autosomal coverage over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89D4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43.72 [33.03, 55.74]</w:t>
            </w:r>
          </w:p>
        </w:tc>
      </w:tr>
      <w:tr w:rsidR="00D551EF" w:rsidRPr="00D551EF" w14:paraId="5B952A4E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92C55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Total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variant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6BA47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4937926.00 [4883990.80, 4995616.70]</w:t>
            </w:r>
          </w:p>
        </w:tc>
      </w:tr>
      <w:tr w:rsidR="00D551EF" w:rsidRPr="00D551EF" w14:paraId="13390BD8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4DD90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Aligne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48E03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858652991.00 [650626674.10, 1094770633.50]</w:t>
            </w:r>
          </w:p>
        </w:tc>
      </w:tr>
      <w:tr w:rsidR="00D551EF" w:rsidRPr="00D551EF" w14:paraId="50C712D9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80F99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verage alignment coverage over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B27EB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43.03 [32.54, 54.82]</w:t>
            </w:r>
          </w:p>
        </w:tc>
      </w:tr>
      <w:tr w:rsidR="00D551EF" w:rsidRPr="00D551EF" w14:paraId="1D10A8BB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AFCAE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Coverage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: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mean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(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Qualimap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C5DA1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45.35 [34.02, 58.18]</w:t>
            </w:r>
          </w:p>
        </w:tc>
      </w:tr>
      <w:tr w:rsidR="00D551EF" w:rsidRPr="00D551EF" w14:paraId="028A6E05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5DB7A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Clipped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eads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, % (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Qualimap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1A1D5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3.69 [3.01, 4.81]</w:t>
            </w:r>
          </w:p>
        </w:tc>
      </w:tr>
      <w:tr w:rsidR="00D551EF" w:rsidRPr="00D551EF" w14:paraId="19A4B129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B5477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Mean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Mapping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Quality (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Qualimap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417E0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32.69 [31.90, 33.44]</w:t>
            </w:r>
          </w:p>
        </w:tc>
      </w:tr>
      <w:tr w:rsidR="00D551EF" w:rsidRPr="00D551EF" w14:paraId="65D109B2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D41FE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Biallelic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variant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98DC9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4566205.00 [4500426.50, 4635423.00]</w:t>
            </w:r>
          </w:p>
        </w:tc>
      </w:tr>
      <w:tr w:rsidR="00D551EF" w:rsidRPr="00D551EF" w14:paraId="42C32837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DDBEA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Multiallelic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variant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A6936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373113.00 [312980.10, 422675.30]</w:t>
            </w:r>
          </w:p>
        </w:tc>
      </w:tr>
      <w:tr w:rsidR="00D551EF" w:rsidRPr="00D551EF" w14:paraId="199D53F2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A9986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Heterozygo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097D2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3086464.00 [3007399.50, 3148178.80]</w:t>
            </w:r>
          </w:p>
        </w:tc>
      </w:tr>
      <w:tr w:rsidR="00D551EF" w:rsidRPr="00D551EF" w14:paraId="0C1E2E48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A19AB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Homozygo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79C25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1858300.00 [1793589.40, 1916357.60]</w:t>
            </w:r>
          </w:p>
        </w:tc>
      </w:tr>
      <w:tr w:rsidR="00D551EF" w:rsidRPr="00D551EF" w14:paraId="0785E469" w14:textId="77777777" w:rsidTr="00D551EF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236ED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lastRenderedPageBreak/>
              <w:t>Het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/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Hom</w:t>
            </w:r>
            <w:proofErr w:type="spellEnd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 xml:space="preserve"> </w:t>
            </w:r>
            <w:proofErr w:type="spellStart"/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rati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6219D6" w14:textId="77777777" w:rsidR="00D551EF" w:rsidRPr="00D551EF" w:rsidRDefault="00D551EF" w:rsidP="00D551E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D55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ru-RU"/>
              </w:rPr>
              <w:t>1.67 [1.57, 1.74]</w:t>
            </w:r>
          </w:p>
        </w:tc>
      </w:tr>
    </w:tbl>
    <w:p w14:paraId="3698566E" w14:textId="77777777" w:rsidR="003D4671" w:rsidRPr="00D551EF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0D387BFA" w14:textId="103438BC" w:rsidR="003D4671" w:rsidRPr="005A528D" w:rsidRDefault="00D551EF" w:rsidP="003D46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Table</w:t>
      </w:r>
      <w:r w:rsidR="003D4671"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 S</w:t>
      </w:r>
      <w:r w:rsidR="003A2D7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5</w:t>
      </w:r>
      <w:r w:rsidR="003D4671"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.</w:t>
      </w:r>
      <w:r w:rsidR="003D4671" w:rsidRPr="005A528D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="003D4671" w:rsidRPr="005A528D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="00CD7198">
        <w:rPr>
          <w:rFonts w:ascii="Times New Roman" w:hAnsi="Times New Roman" w:cs="Times New Roman"/>
          <w:sz w:val="24"/>
          <w:szCs w:val="24"/>
          <w:lang w:val="en-US"/>
        </w:rPr>
        <w:t>testing</w:t>
      </w:r>
      <w:r w:rsidR="003D4671" w:rsidRPr="005A528D">
        <w:rPr>
          <w:rFonts w:ascii="Times New Roman" w:hAnsi="Times New Roman" w:cs="Times New Roman"/>
          <w:sz w:val="24"/>
          <w:szCs w:val="24"/>
          <w:lang w:val="en-US"/>
        </w:rPr>
        <w:t xml:space="preserve"> genome-wide associations as binary </w:t>
      </w:r>
      <w:r w:rsidR="00CD7198">
        <w:rPr>
          <w:rFonts w:ascii="Times New Roman" w:hAnsi="Times New Roman" w:cs="Times New Roman"/>
          <w:sz w:val="24"/>
          <w:szCs w:val="24"/>
          <w:lang w:val="en-US"/>
        </w:rPr>
        <w:t>variables</w:t>
      </w:r>
      <w:r w:rsidR="006B1277" w:rsidRPr="006B12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D4671" w:rsidRPr="005A528D">
        <w:rPr>
          <w:rFonts w:ascii="Times New Roman" w:hAnsi="Times New Roman" w:cs="Times New Roman"/>
          <w:sz w:val="24"/>
          <w:szCs w:val="24"/>
          <w:lang w:val="en-US"/>
        </w:rPr>
        <w:t>Polymorphisms associated with clinical anxiety (≥11 points, HADS-A) *</w:t>
      </w:r>
    </w:p>
    <w:p w14:paraId="4AF8DA45" w14:textId="77777777" w:rsidR="003D4671" w:rsidRPr="005A528D" w:rsidRDefault="003D4671" w:rsidP="003D467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06"/>
        <w:gridCol w:w="743"/>
        <w:gridCol w:w="734"/>
        <w:gridCol w:w="734"/>
        <w:gridCol w:w="734"/>
        <w:gridCol w:w="629"/>
        <w:gridCol w:w="741"/>
        <w:gridCol w:w="639"/>
        <w:gridCol w:w="848"/>
        <w:gridCol w:w="924"/>
        <w:gridCol w:w="1503"/>
      </w:tblGrid>
      <w:tr w:rsidR="00BB7FE6" w:rsidRPr="00C60707" w14:paraId="384AFAFF" w14:textId="77777777" w:rsidTr="00BB7FE6">
        <w:tc>
          <w:tcPr>
            <w:tcW w:w="59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A689A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hromosome</w:t>
            </w:r>
          </w:p>
        </w:tc>
        <w:tc>
          <w:tcPr>
            <w:tcW w:w="398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A620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Position </w:t>
            </w:r>
          </w:p>
        </w:tc>
        <w:tc>
          <w:tcPr>
            <w:tcW w:w="393" w:type="pct"/>
            <w:tcBorders>
              <w:bottom w:val="single" w:sz="4" w:space="0" w:color="000000"/>
            </w:tcBorders>
          </w:tcPr>
          <w:p w14:paraId="0B50ECB9" w14:textId="77777777" w:rsidR="00BB7FE6" w:rsidRPr="00BB7FE6" w:rsidRDefault="00BB7FE6" w:rsidP="00BB7FE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f</w:t>
            </w:r>
            <w:proofErr w:type="spellEnd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</w:t>
            </w:r>
          </w:p>
        </w:tc>
        <w:tc>
          <w:tcPr>
            <w:tcW w:w="393" w:type="pct"/>
            <w:tcBorders>
              <w:bottom w:val="single" w:sz="4" w:space="0" w:color="000000"/>
            </w:tcBorders>
          </w:tcPr>
          <w:p w14:paraId="3A96398B" w14:textId="77777777" w:rsidR="00BB7FE6" w:rsidRPr="00BB7FE6" w:rsidRDefault="00BB7FE6" w:rsidP="00BB7FE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lt   </w:t>
            </w:r>
          </w:p>
        </w:tc>
        <w:tc>
          <w:tcPr>
            <w:tcW w:w="393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5626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Regression coefficient </w:t>
            </w:r>
          </w:p>
        </w:tc>
        <w:tc>
          <w:tcPr>
            <w:tcW w:w="33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C2AC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р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39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3CA3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The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chi2-statistic</w:t>
            </w:r>
          </w:p>
        </w:tc>
        <w:tc>
          <w:tcPr>
            <w:tcW w:w="34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3899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Hardy-Weinberg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ru-RU"/>
              </w:rPr>
              <w:t xml:space="preserve">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p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454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F0F8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ne code</w:t>
            </w:r>
          </w:p>
        </w:tc>
        <w:tc>
          <w:tcPr>
            <w:tcW w:w="49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1417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SNP_id</w:t>
            </w:r>
            <w:proofErr w:type="spellEnd"/>
          </w:p>
        </w:tc>
        <w:tc>
          <w:tcPr>
            <w:tcW w:w="80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68075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sition within the gene</w:t>
            </w:r>
          </w:p>
        </w:tc>
      </w:tr>
      <w:tr w:rsidR="00BB7FE6" w:rsidRPr="00C60707" w14:paraId="69770B88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D11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9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51F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3764235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37A07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D48F0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1CB2" w14:textId="092343AF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6991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95B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023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18672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1B26" w14:textId="5D36892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10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1324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MYO5BP3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E35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792251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965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pseudogene</w:t>
            </w:r>
            <w:proofErr w:type="spellEnd"/>
          </w:p>
        </w:tc>
      </w:tr>
      <w:tr w:rsidR="00BB7FE6" w:rsidRPr="00C60707" w14:paraId="152384DE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3E8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41414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141414"/>
                <w:sz w:val="14"/>
                <w:szCs w:val="14"/>
              </w:rPr>
              <w:t>chr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2D3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color w:val="141414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color w:val="141414"/>
                <w:sz w:val="14"/>
                <w:szCs w:val="14"/>
              </w:rPr>
              <w:t>13005646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35F1B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47264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5292B" w14:textId="716D998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12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0B00" w14:textId="0958E39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7B13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,4914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E631" w14:textId="47FF5BF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CF8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83906.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2CD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8829182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C97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nprocessed_pseudogene</w:t>
            </w:r>
            <w:proofErr w:type="spellEnd"/>
          </w:p>
        </w:tc>
      </w:tr>
      <w:tr w:rsidR="00BB7FE6" w:rsidRPr="00C60707" w14:paraId="26431796" w14:textId="77777777" w:rsidTr="00BB7FE6">
        <w:trPr>
          <w:trHeight w:val="492"/>
        </w:trPr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F9B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AD6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68132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FAC5B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40B24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51C6" w14:textId="2CE8E608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8715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9EFC6" w14:textId="0EF11BF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466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2,0820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0EEC" w14:textId="0013270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596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FDA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2692951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C570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6B8B7AE9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94E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6F3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06887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EF448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E58A2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F699" w14:textId="509A26E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003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2AD1" w14:textId="6964836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689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,20311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F72CD" w14:textId="44CE571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E54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ACNA1C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E27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0578723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BB4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3E0C819D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35B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51A5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8729697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FE8B9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E3BD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9E08" w14:textId="59F39109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64365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B609D" w14:textId="7035C864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3A5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7,5599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8E4C" w14:textId="19C2C8B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E05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IEZO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1E4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7183833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7E3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081AFBFA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384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F5C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87186370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F7BF4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2FD44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160C" w14:textId="2BD066F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0535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A1A7" w14:textId="1EC4732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4E9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,7608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0FA3" w14:textId="0E3D3584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A1B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07319.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46C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5737172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896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BB7FE6" w:rsidRPr="00C60707" w14:paraId="64AB4A29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6B3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8B5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0674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1A16A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A3A8B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DAF0" w14:textId="2584B70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47208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E701" w14:textId="0B67973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DE59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0,6591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6544" w14:textId="30C0609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96E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F46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7081777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277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2C74123C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F4B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DB6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3171764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C3D4B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T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82569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0BB4" w14:textId="70B3195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63386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DB12" w14:textId="1EBC01F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23D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7,1184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DFB4C" w14:textId="5019EEC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66A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N7SL205P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F36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930390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7C09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misc_RNA</w:t>
            </w:r>
            <w:proofErr w:type="spellEnd"/>
          </w:p>
        </w:tc>
      </w:tr>
      <w:tr w:rsidR="00BB7FE6" w:rsidRPr="00C60707" w14:paraId="268FCBD8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562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4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AFA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5791755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A43A8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26CA2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4C35" w14:textId="267BEBE9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76448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E606D" w14:textId="0A4C0B1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00E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,910364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6673" w14:textId="0A4F11E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153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1D0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417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34646593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C38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272914C4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EC3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F68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0229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AD53C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329E1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505D" w14:textId="15E9FC7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3697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DF65" w14:textId="2450022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F6D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,7280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6515" w14:textId="1F991A9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634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9B5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F21B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8561208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0DE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708CD7FB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E6A9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C07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022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11867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232EF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DD0F" w14:textId="58F7BA8D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5705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540F3" w14:textId="4157391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5C1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,712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49A2" w14:textId="6C8A84B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23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8CD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F0AE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53989645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1A6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0E9E932A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B93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C1E5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07844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5B625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9738C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8DFC" w14:textId="06C16D6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0092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DEB5E" w14:textId="702C933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B416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588424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C8FD" w14:textId="6AECB23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250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7C4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DB9D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75437067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507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386C93E0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72F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781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3987718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37034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46C1B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3355" w14:textId="756801C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851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1074" w14:textId="3AC91B6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246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238232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83B2" w14:textId="723991F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8770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1C4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X1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B19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941727476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55E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3D806B1D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D61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D2E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837636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BB75E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69938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0E4DD" w14:textId="1807F1C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743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E53A" w14:textId="01DF7DA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ADF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,4290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5035F" w14:textId="20986D9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736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2C2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HMGCL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A97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785774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9FC4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transcript</w:t>
            </w:r>
            <w:proofErr w:type="spellEnd"/>
          </w:p>
        </w:tc>
      </w:tr>
      <w:tr w:rsidR="00BB7FE6" w:rsidRPr="00C60707" w14:paraId="5F889161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A154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DAD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91541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D9390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2F406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558E" w14:textId="7084B33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5116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71E74" w14:textId="21ADBD3A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7F0F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0,9462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4806F" w14:textId="2A1D359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057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TERT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E18E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5588218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DD67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2E39537C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186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0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B29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042381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1DA72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5F27F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DCFC" w14:textId="4B52BD3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9372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8A24" w14:textId="5CA24CA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2B5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,83346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A584" w14:textId="508AD27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700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9836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2936509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BFF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623F5C85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783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AA5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253969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80668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A70BE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DBE7" w14:textId="304014B9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27729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7ED35" w14:textId="3495B88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DE3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2,190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087A" w14:textId="4DBE6CB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4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183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B004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7064853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8F8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110FD775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428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9B5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8737034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B7349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2A751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8233" w14:textId="17B546F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123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CC12" w14:textId="1D734E7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CC3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,756617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7652B" w14:textId="04B6A49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76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F5A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NEK8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C784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1109972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3F7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4E3100B6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567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68DC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023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941B8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AD53C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32AC6" w14:textId="6D4696DA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3575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DA47" w14:textId="5C6B73C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A24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,193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028B" w14:textId="7678057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22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6C8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75A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391156299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204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2202EAF6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137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C14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584036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E717F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4F1AC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39D5" w14:textId="10C4135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61783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A560" w14:textId="1D56E35D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3D9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,5363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FBD0" w14:textId="5DA9097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1D4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AED0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6215420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EC88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2616B02D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C92C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75A4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2750086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EE693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0899E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41C0" w14:textId="5214B9B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6727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23F0" w14:textId="7899566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891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,82285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8467" w14:textId="06BE8D9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5439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4FD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TP11A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BE9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53003408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FF49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760178B6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831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hr8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F3E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66283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FC9FF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516C0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98CC" w14:textId="1238E8C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633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083CE" w14:textId="261996D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D4A6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1,21648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D3A93" w14:textId="1C93242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7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E05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68587.4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03C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8677346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121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BB7FE6" w:rsidRPr="00C60707" w14:paraId="5277690B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D55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D10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04633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4E240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874C2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2990" w14:textId="4911F24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92546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7983" w14:textId="348DE88F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8EB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8,84502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4963" w14:textId="76EB17E8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8251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AB11FIP3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EFA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867764808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13B9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056A25B1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A16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3D5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5784751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7EFEC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C3A73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4896" w14:textId="2C914D6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6659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713D" w14:textId="73DEB54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2DB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30949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2B4CB" w14:textId="292A74E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19573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B34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TPRN2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807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857647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CD8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1D1CBBE3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A2C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D3C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584030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E4BD3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F83CB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DEAD" w14:textId="5A159F8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2391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E5888" w14:textId="269528D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306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,10813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8E79" w14:textId="50A33179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3872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947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8C2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4364102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861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0D26CB92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0B38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4278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693673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C0AE1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CGAAA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A281E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D13B" w14:textId="13638D5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19372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7F1A" w14:textId="14C1F774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CEAE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8,59805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6D77" w14:textId="6C13883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6E5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8A2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377401014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CB2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55A1074B" w14:textId="77777777" w:rsidTr="00BB7FE6">
        <w:tc>
          <w:tcPr>
            <w:tcW w:w="5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490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3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52B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66052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4AAD3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AGG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A20CA" w14:textId="77777777" w:rsidR="00BB7FE6" w:rsidRPr="00BB7FE6" w:rsidRDefault="00BB7FE6" w:rsidP="00BB7F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D1CD" w14:textId="3828E8CA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09854</w:t>
            </w:r>
          </w:p>
        </w:tc>
        <w:tc>
          <w:tcPr>
            <w:tcW w:w="3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9F4F" w14:textId="44DF3A7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5A8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,57899</w:t>
            </w:r>
          </w:p>
        </w:tc>
        <w:tc>
          <w:tcPr>
            <w:tcW w:w="3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63200" w14:textId="548FAF58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D71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318</w:t>
            </w:r>
          </w:p>
        </w:tc>
        <w:tc>
          <w:tcPr>
            <w:tcW w:w="4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FEB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06511.7</w:t>
            </w:r>
          </w:p>
        </w:tc>
        <w:tc>
          <w:tcPr>
            <w:tcW w:w="4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B51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195830461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C673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</w:tbl>
    <w:p w14:paraId="1DA19F64" w14:textId="77777777" w:rsidR="003D4671" w:rsidRPr="006B1277" w:rsidRDefault="006B1277" w:rsidP="003D4671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* </w:t>
      </w:r>
      <w:proofErr w:type="gramStart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proofErr w:type="gramEnd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gender were used as covariates. </w:t>
      </w:r>
    </w:p>
    <w:p w14:paraId="5C6C7C51" w14:textId="77777777" w:rsidR="003D4671" w:rsidRPr="006B1277" w:rsidRDefault="003D4671" w:rsidP="003D4671">
      <w:pPr>
        <w:jc w:val="both"/>
        <w:rPr>
          <w:rFonts w:ascii="Times New Roman" w:eastAsia="Roboto" w:hAnsi="Times New Roman" w:cs="Times New Roman"/>
          <w:sz w:val="24"/>
          <w:szCs w:val="24"/>
          <w:highlight w:val="white"/>
          <w:lang w:val="en-US"/>
        </w:rPr>
      </w:pPr>
    </w:p>
    <w:p w14:paraId="48EA2A15" w14:textId="77777777" w:rsidR="003D4671" w:rsidRPr="005A528D" w:rsidRDefault="003D4671" w:rsidP="003D46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Table S</w:t>
      </w:r>
      <w:r w:rsidR="003A2D7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6</w:t>
      </w:r>
      <w:r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.</w:t>
      </w:r>
      <w:r w:rsidRPr="005A528D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Results of the linear analysis of the genome-wide associations. Polymorphisms associated with HADS-A scores</w:t>
      </w:r>
      <w:r w:rsidRPr="005A528D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5A5D4EBB" w14:textId="77777777" w:rsidR="003D4671" w:rsidRPr="005A528D" w:rsidRDefault="003D4671" w:rsidP="003D467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067"/>
        <w:gridCol w:w="831"/>
        <w:gridCol w:w="554"/>
        <w:gridCol w:w="560"/>
        <w:gridCol w:w="920"/>
        <w:gridCol w:w="685"/>
        <w:gridCol w:w="725"/>
        <w:gridCol w:w="859"/>
        <w:gridCol w:w="920"/>
        <w:gridCol w:w="863"/>
        <w:gridCol w:w="1351"/>
      </w:tblGrid>
      <w:tr w:rsidR="00BB7FE6" w:rsidRPr="00C60707" w14:paraId="0A23AFD8" w14:textId="77777777" w:rsidTr="00BB7FE6">
        <w:trPr>
          <w:trHeight w:val="1535"/>
        </w:trPr>
        <w:tc>
          <w:tcPr>
            <w:tcW w:w="57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23360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hromosome</w:t>
            </w:r>
          </w:p>
        </w:tc>
        <w:tc>
          <w:tcPr>
            <w:tcW w:w="445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9C2BE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Position </w:t>
            </w:r>
          </w:p>
        </w:tc>
        <w:tc>
          <w:tcPr>
            <w:tcW w:w="297" w:type="pct"/>
            <w:tcBorders>
              <w:bottom w:val="single" w:sz="4" w:space="0" w:color="000000"/>
            </w:tcBorders>
          </w:tcPr>
          <w:p w14:paraId="52D0B6D5" w14:textId="77777777" w:rsidR="00BB7FE6" w:rsidRPr="00BB7FE6" w:rsidRDefault="00BB7FE6" w:rsidP="00BB7FE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ef</w:t>
            </w:r>
            <w:proofErr w:type="spellEnd"/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  </w:t>
            </w:r>
          </w:p>
        </w:tc>
        <w:tc>
          <w:tcPr>
            <w:tcW w:w="300" w:type="pct"/>
            <w:tcBorders>
              <w:bottom w:val="single" w:sz="4" w:space="0" w:color="000000"/>
            </w:tcBorders>
          </w:tcPr>
          <w:p w14:paraId="2C02F1FB" w14:textId="77777777" w:rsidR="00BB7FE6" w:rsidRPr="00BB7FE6" w:rsidRDefault="00BB7FE6" w:rsidP="00BB7FE6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lt   </w:t>
            </w:r>
          </w:p>
        </w:tc>
        <w:tc>
          <w:tcPr>
            <w:tcW w:w="493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F38B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Regression coefficient </w:t>
            </w:r>
          </w:p>
        </w:tc>
        <w:tc>
          <w:tcPr>
            <w:tcW w:w="367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C84F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р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</w:p>
        </w:tc>
        <w:tc>
          <w:tcPr>
            <w:tcW w:w="388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23A3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The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chi2-statistic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1131D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Hardy-Weinberg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ru-RU"/>
              </w:rPr>
              <w:t xml:space="preserve"> </w:t>
            </w:r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p-</w:t>
            </w: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value</w:t>
            </w:r>
            <w:proofErr w:type="spellEnd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493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F7E2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ene code</w:t>
            </w:r>
          </w:p>
        </w:tc>
        <w:tc>
          <w:tcPr>
            <w:tcW w:w="462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635B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b/>
                <w:sz w:val="14"/>
                <w:szCs w:val="14"/>
              </w:rPr>
              <w:t>SNP_id</w:t>
            </w:r>
            <w:proofErr w:type="spellEnd"/>
          </w:p>
        </w:tc>
        <w:tc>
          <w:tcPr>
            <w:tcW w:w="724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07420" w14:textId="77777777" w:rsidR="00BB7FE6" w:rsidRPr="00C60707" w:rsidRDefault="00BB7FE6" w:rsidP="00BB7FE6">
            <w:pPr>
              <w:widowControl w:val="0"/>
              <w:spacing w:line="240" w:lineRule="auto"/>
              <w:ind w:right="66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osition within the gene</w:t>
            </w:r>
          </w:p>
        </w:tc>
      </w:tr>
      <w:tr w:rsidR="00BB7FE6" w:rsidRPr="00C60707" w14:paraId="675CB1FB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D982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21FB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120740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66FD94" w14:textId="77777777" w:rsidR="00BB7FE6" w:rsidRPr="00BB7FE6" w:rsidRDefault="00BB7FE6" w:rsidP="00BB7F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ru-RU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1AF1A8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7A2B" w14:textId="6A8E72F8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84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B00B" w14:textId="4C6A490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698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319583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FC146" w14:textId="4480570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573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9B1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EP13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49B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456582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0B6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319D119F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C72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A66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748242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7242FE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0E83D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A1718" w14:textId="4903C62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30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D0A1" w14:textId="73F3EF1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6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935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9,6090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7AAB" w14:textId="0C358848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CFB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GNL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279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942035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FD8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024CF518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BCD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EAF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8221629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D8AB44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F500F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F08C4" w14:textId="4EAECDFF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841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045AE" w14:textId="5928190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156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,69079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E21E" w14:textId="0588488D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137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8BD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22523.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830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442807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BDB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BB7FE6" w:rsidRPr="00C60707" w14:paraId="761731A1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448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0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D7D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00625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302ED2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80EE5A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4D825" w14:textId="5880A44F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7337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50166" w14:textId="71AF986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4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3669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,9353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B194" w14:textId="26C20B58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1553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339A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BE8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6107908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80E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38A94E62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E16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064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51186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FE3BA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601090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854C8" w14:textId="5F86CD5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3492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48C8" w14:textId="5D7172B0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0F7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,70131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8799" w14:textId="315D7954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7134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ECEF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11246.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10D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049606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78B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BB7FE6" w:rsidRPr="00C60707" w14:paraId="1A6FA16C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D9E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0D4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093522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1ECDAF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C5B1CE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EFCC" w14:textId="7AA0BDF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0045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3548" w14:textId="075C13F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F2A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6,12406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04D8" w14:textId="431643B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3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C41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5B6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76225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D493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2498127A" w14:textId="77777777" w:rsidTr="005A164A">
        <w:trPr>
          <w:trHeight w:val="357"/>
        </w:trPr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742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5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577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7482142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B9FCED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28D182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A5806" w14:textId="69D1AD2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75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91F5" w14:textId="44600BBF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4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F2B2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3,0330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89958" w14:textId="284A9F5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2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94C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GNL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B0E3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28038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A30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1A9B6D91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98EC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A54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398158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4BD913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D390BD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462C" w14:textId="6BD26FB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654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509F0" w14:textId="280B23F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EAB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,9537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66F8" w14:textId="2009FBF5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1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EE9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OR2F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20C8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1034773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D82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transcript</w:t>
            </w:r>
            <w:proofErr w:type="spellEnd"/>
          </w:p>
        </w:tc>
      </w:tr>
      <w:tr w:rsidR="00BB7FE6" w:rsidRPr="00C60707" w14:paraId="4F71DFB7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705A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B76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849919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F9AFAF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D59350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0328" w14:textId="221504C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95919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FDFB" w14:textId="6995566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7F0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,93251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4A24F" w14:textId="21DEDCB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9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39E5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TK2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7FB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9517326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483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12AD9420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58F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2656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745758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A1B68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7A3494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FFCC3" w14:textId="170C1A6B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353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AD5D" w14:textId="289D418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B18A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,62362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AC36" w14:textId="31698BD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5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56C7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94D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6460355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7E3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B7FE6" w:rsidRPr="00C60707" w14:paraId="60E4F49E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385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52F1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725467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5D0D41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D24669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1525" w14:textId="7F2997F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03944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EE9B" w14:textId="7DF5B8E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72B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6970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5EDF5" w14:textId="71CD98A3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52125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9AE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TNNA2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8EE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72927416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0F39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2C5C5A80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356D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3833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725578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5EC9E6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74575E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90AE" w14:textId="0D3956A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03656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53C0" w14:textId="504A182F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E65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,5601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29C5" w14:textId="0DD3364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55727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35F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TNNA2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5469" w14:textId="77777777" w:rsidR="00BB7FE6" w:rsidRPr="00740554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highlight w:val="yellow"/>
                <w:lang w:val="ru-RU"/>
              </w:rPr>
            </w:pPr>
            <w:r w:rsidRPr="006B1277">
              <w:rPr>
                <w:rFonts w:ascii="Times New Roman" w:hAnsi="Times New Roman" w:cs="Times New Roman"/>
                <w:sz w:val="14"/>
                <w:szCs w:val="14"/>
              </w:rPr>
              <w:t>rs755832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35A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13108CC1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A16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0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43857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6421920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9258AA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6063A6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B4BD" w14:textId="0E0C2D5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750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A3E8" w14:textId="3C53F07C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CEAE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,02167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A30E" w14:textId="1D7FF58A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18118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329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LGAP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ABC4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B1277">
              <w:rPr>
                <w:rFonts w:ascii="Times New Roman" w:hAnsi="Times New Roman" w:cs="Times New Roman"/>
                <w:sz w:val="14"/>
                <w:szCs w:val="14"/>
              </w:rPr>
              <w:t>rs6039798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6C46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660C83A9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7AF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9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229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02424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7DC275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99DBAC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0ECF" w14:textId="05BA7F81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6731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DCCF4" w14:textId="25DB88C4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C777F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7,31474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0839" w14:textId="5BC59582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7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5385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TPRD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4B7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832264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5450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BB7FE6" w:rsidRPr="00C60707" w14:paraId="4F9ECA19" w14:textId="77777777" w:rsidTr="005A164A">
        <w:tc>
          <w:tcPr>
            <w:tcW w:w="5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DB51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5BA3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01480753</w:t>
            </w:r>
          </w:p>
        </w:tc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5524F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3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736F39" w14:textId="77777777" w:rsidR="00BB7FE6" w:rsidRPr="00BB7FE6" w:rsidRDefault="00BB7FE6" w:rsidP="00BB7FE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B7FE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EC555" w14:textId="7CFDF596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098</w:t>
            </w:r>
          </w:p>
        </w:tc>
        <w:tc>
          <w:tcPr>
            <w:tcW w:w="3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2FCF" w14:textId="26EEB31A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9*10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lastRenderedPageBreak/>
              <w:t>08</w:t>
            </w:r>
          </w:p>
        </w:tc>
        <w:tc>
          <w:tcPr>
            <w:tcW w:w="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018C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11,6214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4089" w14:textId="5D18DE9E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D4BBE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2995</w:t>
            </w:r>
          </w:p>
        </w:tc>
        <w:tc>
          <w:tcPr>
            <w:tcW w:w="4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982B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TRADB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7FA5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s2110748</w:t>
            </w:r>
          </w:p>
        </w:tc>
        <w:tc>
          <w:tcPr>
            <w:tcW w:w="7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7E22" w14:textId="77777777" w:rsidR="00BB7FE6" w:rsidRPr="00C60707" w:rsidRDefault="00BB7FE6" w:rsidP="00BB7FE6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</w:tbl>
    <w:p w14:paraId="19BC0291" w14:textId="77777777" w:rsidR="003D4671" w:rsidRPr="005A528D" w:rsidRDefault="003D4671" w:rsidP="003D4671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BB3437" w14:textId="77777777" w:rsidR="003D4671" w:rsidRPr="00D551EF" w:rsidRDefault="003D4671" w:rsidP="003D4671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* </w:t>
      </w:r>
      <w:proofErr w:type="gramStart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proofErr w:type="gramEnd"/>
      <w:r w:rsidRPr="005A52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gender were used as covariates. </w:t>
      </w:r>
    </w:p>
    <w:p w14:paraId="14CEFD05" w14:textId="77777777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</w:pPr>
    </w:p>
    <w:p w14:paraId="63CD76E4" w14:textId="77777777" w:rsidR="003D4671" w:rsidRPr="005A528D" w:rsidRDefault="003D4671" w:rsidP="003D4671">
      <w:pPr>
        <w:jc w:val="both"/>
        <w:rPr>
          <w:rFonts w:ascii="Times New Roman" w:eastAsia="Roboto" w:hAnsi="Times New Roman" w:cs="Times New Roman"/>
          <w:b/>
          <w:sz w:val="24"/>
          <w:szCs w:val="24"/>
          <w:highlight w:val="white"/>
          <w:lang w:val="en-US"/>
        </w:rPr>
      </w:pP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A2D7D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A528D">
        <w:rPr>
          <w:rFonts w:ascii="Times New Roman" w:hAnsi="Times New Roman" w:cs="Times New Roman"/>
          <w:bCs/>
          <w:sz w:val="24"/>
          <w:szCs w:val="24"/>
          <w:lang w:val="en-US"/>
        </w:rPr>
        <w:t>Polygenic risk scor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862"/>
        <w:gridCol w:w="1082"/>
        <w:gridCol w:w="1030"/>
        <w:gridCol w:w="1026"/>
        <w:gridCol w:w="2617"/>
        <w:gridCol w:w="1738"/>
      </w:tblGrid>
      <w:tr w:rsidR="003D4671" w:rsidRPr="00C60707" w14:paraId="6BF6C1D2" w14:textId="77777777" w:rsidTr="001E7730">
        <w:trPr>
          <w:trHeight w:val="675"/>
        </w:trPr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ED0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hromosome 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39F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osition 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D90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Effect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ize</w:t>
            </w:r>
            <w:proofErr w:type="spellEnd"/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7CE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Effect significance 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423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e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B726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Gene variant</w:t>
            </w:r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B04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ding/non-coding</w:t>
            </w:r>
          </w:p>
        </w:tc>
      </w:tr>
      <w:tr w:rsidR="003D4671" w:rsidRPr="00C60707" w14:paraId="591A42E0" w14:textId="77777777" w:rsidTr="001E7730">
        <w:trPr>
          <w:trHeight w:val="450"/>
        </w:trPr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7A1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C3D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44164789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76EC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,00018818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1369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,53583E-08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EBF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49A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gulatory_regi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CE4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moter_flanking_region</w:t>
            </w:r>
            <w:proofErr w:type="spellEnd"/>
          </w:p>
        </w:tc>
      </w:tr>
      <w:tr w:rsidR="003D4671" w:rsidRPr="00C60707" w14:paraId="6C2CF503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829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8DF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57270665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C534" w14:textId="64FB2280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18818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FD3C" w14:textId="2B7BD1C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583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BA1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INC0277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0EA2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277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4904F7BA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61B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9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531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297971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C85BF" w14:textId="4A6A64C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18818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D0AC" w14:textId="40E83A6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583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199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04784.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B90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703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2E5077EC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886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2F4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8237828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E920" w14:textId="68849B5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18818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42FCA" w14:textId="534CE7D3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583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8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36F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B53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7980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4FC74076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6CB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90D2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588782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C5D2" w14:textId="623AC55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776407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E0A8" w14:textId="1C345CBD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7895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7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5EE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C092821.4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986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1C8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7177DA30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D6A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415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300496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3B3A6" w14:textId="4086B5E9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978472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D4EE" w14:textId="045AD28F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671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57F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BE2G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B70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9EE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44FDB86B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597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66DE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590931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37B62" w14:textId="3958CA5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58865199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1C1F" w14:textId="2D324CBD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4213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0899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KLRB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BEFE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313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2837387F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B0B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15AF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4673190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8051" w14:textId="17B099D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5114382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6631" w14:textId="6487D29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3137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1EB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F11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CDC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326E4A3C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1FC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1EAC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9040706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DE6D" w14:textId="34D9F64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430804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0684" w14:textId="1F22235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5541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C6C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RRM4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7FF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EF6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758D1E9E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2AC2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0B2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09805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3088" w14:textId="5E21DF6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37093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2CF49" w14:textId="05647A9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6882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035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879C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37D5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7AD388D2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8F5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742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34703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4EC2" w14:textId="6373BE2B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66894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65D4" w14:textId="368516F1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4235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71D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5B9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3990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36AC7E5C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DF3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435C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2437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8D67" w14:textId="1B125A6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7028245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8E65" w14:textId="397158D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874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9AB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8EF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gulatory_regi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517B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open_chromatin_region</w:t>
            </w:r>
            <w:proofErr w:type="spellEnd"/>
          </w:p>
        </w:tc>
      </w:tr>
      <w:tr w:rsidR="003D4671" w:rsidRPr="00C60707" w14:paraId="621A78BD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5AF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F9B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35428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9A85D" w14:textId="15D260EB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645914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CCB2E" w14:textId="0AAD572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7678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B83E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B0E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624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5001AB4B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6CBE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C75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24875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488C" w14:textId="2BA3B56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71971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162D" w14:textId="6DD9B5B1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3704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84B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BF3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880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41711845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36E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5A3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2388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ACF06" w14:textId="4EF93EB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7759288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CC22" w14:textId="58E7D48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6334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FB9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C5F8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497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13CCACC1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CF83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A439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24690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14BB" w14:textId="2ACF61A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261014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F17F" w14:textId="01B43C4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0287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6B6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44B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gulatory_regi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666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open_chromatin_region</w:t>
            </w:r>
            <w:proofErr w:type="spellEnd"/>
          </w:p>
        </w:tc>
      </w:tr>
      <w:tr w:rsidR="003D4671" w:rsidRPr="00C60707" w14:paraId="352BA342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C1D1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8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BEF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127520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DF740" w14:textId="2F9DFE5D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9634835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019B" w14:textId="05812A11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3399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1695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P003469.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39DE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6D1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tained_intron</w:t>
            </w:r>
            <w:proofErr w:type="spellEnd"/>
          </w:p>
        </w:tc>
      </w:tr>
      <w:tr w:rsidR="003D4671" w:rsidRPr="00C60707" w14:paraId="65170AA6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2F2A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6B5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53221783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A1325" w14:textId="740C640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2542751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35CD" w14:textId="37D1B13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3896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DEA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TRIM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823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1FC4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6D59A8D0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759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8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D1D2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292261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D9C0" w14:textId="756C4F6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00131088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7556" w14:textId="31BC425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519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553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AMD1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B55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9C9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6B58BD44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259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707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2230906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782B" w14:textId="420310F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383530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FC09" w14:textId="2240149F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2733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CD3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CE8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3094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15B23E5A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1C1E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946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93710705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6EE4" w14:textId="6B06230B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3407010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E622" w14:textId="0566F31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5896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A73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461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gulatory_regi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BE16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moter_flanking_region</w:t>
            </w:r>
            <w:proofErr w:type="spellEnd"/>
          </w:p>
        </w:tc>
      </w:tr>
      <w:tr w:rsidR="003D4671" w:rsidRPr="00C60707" w14:paraId="142C0382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BCB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9C6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9041513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20DFD" w14:textId="477FAD09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701818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4BF8" w14:textId="55FCA0B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6481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579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RRM4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044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839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760C6D4E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3DA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9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E49E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00773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E8F9" w14:textId="06895FE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29684685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924B" w14:textId="56B81F0F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4572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6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080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05D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egulatory_regi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9DA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moter_flanking_region</w:t>
            </w:r>
            <w:proofErr w:type="spellEnd"/>
          </w:p>
        </w:tc>
      </w:tr>
      <w:tr w:rsidR="003D4671" w:rsidRPr="00C60707" w14:paraId="1C435F91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2E9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337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423103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2376" w14:textId="71EEBA3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523364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1C30" w14:textId="5352F95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007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51B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INC02208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22D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E620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79F206C1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5F9E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87B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907354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014B3" w14:textId="23C448F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72221632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1115" w14:textId="3FFE216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3149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74EB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137001.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6E2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171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26A04B83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1C1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641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421048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CD0B8" w14:textId="1CD35B5D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1042393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F5F1" w14:textId="33E4622E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5555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E2E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INC02208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EB1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B0C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0491C9FF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A12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2B3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9040055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BE29" w14:textId="7BCF26B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9493849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1B4A" w14:textId="5410DA3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7955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AB0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RRM4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C919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9807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4F6CACF9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E5A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CD8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6381502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956B" w14:textId="71C5E00D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7853263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159E" w14:textId="3E6C742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398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2FE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B0A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5E9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7943853C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BF4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B83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5243862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F822" w14:textId="2FF9DA6F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76978783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2E9B" w14:textId="4822D3C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244E</w:t>
            </w:r>
            <w:r w:rsidRPr="00C14B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0CCB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L355076.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A11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62F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029489CA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B3C4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E51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012066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0B14" w14:textId="18B49C72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8204891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DDCC" w14:textId="1CC4BA1E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401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CBA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EMA5B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98C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5B8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23350EE2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B6E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31EA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00531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AA9C7" w14:textId="045FE15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89195119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2657" w14:textId="1C2EB34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85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926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EMA5B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D29A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2CAA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4DD2CD7A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C00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9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C04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7508060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3C6F" w14:textId="57AF24EB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5845698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4398" w14:textId="0441250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11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ECD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FC8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580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4EB0CBEE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1AA9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6AE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4827106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DA8B" w14:textId="2319786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4857500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D52B" w14:textId="776FEF5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3088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C83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8CB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1F1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42916A33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53D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A0D1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99428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1F9D" w14:textId="10A43AC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85908729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DAD2A" w14:textId="7CC835AC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3705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0A0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EMA5B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E23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F483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7D4CE5E2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3FDA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6C7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658455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9589E" w14:textId="6836897B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7776905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6624" w14:textId="0ACEB550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38006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242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OX6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EB6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E6BD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transcript</w:t>
            </w:r>
            <w:proofErr w:type="spellEnd"/>
          </w:p>
        </w:tc>
      </w:tr>
      <w:tr w:rsidR="003D4671" w:rsidRPr="00C60707" w14:paraId="02D4549E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FED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B918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4190376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070B" w14:textId="6CC1DEB0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7996663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F58E" w14:textId="430F0B4F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445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2A2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NKFY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93F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A83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416EC810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EEBB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X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4CB4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5960495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75BCE" w14:textId="7395D4AC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8590380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AEBA" w14:textId="151C67D1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8249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D49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ANT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84F1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FF67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5AF470F1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D45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3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724B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299426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80235" w14:textId="434CF92C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86396951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658C" w14:textId="665E1A8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3777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91D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EMA5B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A0C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FAFB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2A0694C5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C49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6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C869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818689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1FBF" w14:textId="44053852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465338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CFA2" w14:textId="2307E6AF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463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4D6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WWOX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09D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312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315E287F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18F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906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5488192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A2BB" w14:textId="36827CD6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54748856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DA073" w14:textId="30AFE46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5279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11E5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RPSAP2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C84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down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A80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cessed_pseudogene</w:t>
            </w:r>
            <w:proofErr w:type="spellEnd"/>
          </w:p>
        </w:tc>
      </w:tr>
      <w:tr w:rsidR="003D4671" w:rsidRPr="00C60707" w14:paraId="69DB19E1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6CD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A89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19792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0C03" w14:textId="4B33625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94516533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08530" w14:textId="4A6A2DE0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66499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61D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LCO1B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97F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E76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7AC12CE0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C72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8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B52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23745421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8984" w14:textId="76C0B713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3441564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64B1" w14:textId="4483CB7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2244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CF0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8C7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3CFA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7BCDC376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81F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AC7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43659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DD06" w14:textId="55EC732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5216472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1010" w14:textId="15B59E98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2643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0A5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INC02208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348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C3C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4E249DE8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8BD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4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8841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82355633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4F496" w14:textId="7F0CC670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48862099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80991" w14:textId="4114DF6D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84992E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C8CD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TENM3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6B76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68BF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62A0EE99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ADF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B62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79343504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4B57" w14:textId="4AA3D20A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20045189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1988" w14:textId="2E896F69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9935E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307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MAGI2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B896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AFD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  <w:tr w:rsidR="003D4671" w:rsidRPr="00C60707" w14:paraId="36898C55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4A7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7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B536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4247099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7BA6" w14:textId="4BAB0553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804388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51FF" w14:textId="022C78A4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1541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4A1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9BB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ergenic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579A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3D4671" w:rsidRPr="00C60707" w14:paraId="26EEAACF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726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5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4F09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843215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FCFC8" w14:textId="1E8BCD4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19515085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F863" w14:textId="10473D8B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8028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A17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INC02208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3DB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tron_variant&amp;non_coding_transcript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9BB9A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51D4781E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B92F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8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669F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0370599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9C49" w14:textId="139ABF10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98695735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4AAE" w14:textId="51A1A64E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14545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A47E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AP006219.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57D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3D7B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35F437E8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E7F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037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9447227</w:t>
            </w:r>
          </w:p>
        </w:tc>
        <w:tc>
          <w:tcPr>
            <w:tcW w:w="5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B50F" w14:textId="523FEF61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2607667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EF92" w14:textId="5F7D58D5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3171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75D4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YPLAL1-AS1</w:t>
            </w:r>
          </w:p>
        </w:tc>
        <w:tc>
          <w:tcPr>
            <w:tcW w:w="1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0BEC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upstream_gene_variant</w:t>
            </w:r>
            <w:proofErr w:type="spellEnd"/>
          </w:p>
        </w:tc>
        <w:tc>
          <w:tcPr>
            <w:tcW w:w="9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48A2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lncRNA</w:t>
            </w:r>
            <w:proofErr w:type="spellEnd"/>
          </w:p>
        </w:tc>
      </w:tr>
      <w:tr w:rsidR="003D4671" w:rsidRPr="00C60707" w14:paraId="25A803EF" w14:textId="77777777" w:rsidTr="001E7730">
        <w:tc>
          <w:tcPr>
            <w:tcW w:w="5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9CF0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chr12</w:t>
            </w:r>
          </w:p>
        </w:tc>
        <w:tc>
          <w:tcPr>
            <w:tcW w:w="4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A557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1197856</w:t>
            </w:r>
          </w:p>
        </w:tc>
        <w:tc>
          <w:tcPr>
            <w:tcW w:w="57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C1B7" w14:textId="21540129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089241849</w:t>
            </w:r>
          </w:p>
        </w:tc>
        <w:tc>
          <w:tcPr>
            <w:tcW w:w="5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4B6B" w14:textId="4AB3E21E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C14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54884E</w:t>
            </w:r>
            <w:r w:rsidRPr="0065679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-05</w:t>
            </w:r>
          </w:p>
        </w:tc>
        <w:tc>
          <w:tcPr>
            <w:tcW w:w="54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1BB8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SLCO1B1</w:t>
            </w:r>
          </w:p>
        </w:tc>
        <w:tc>
          <w:tcPr>
            <w:tcW w:w="140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71F23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intron_variant</w:t>
            </w:r>
            <w:proofErr w:type="spellEnd"/>
          </w:p>
        </w:tc>
        <w:tc>
          <w:tcPr>
            <w:tcW w:w="93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4B85" w14:textId="77777777" w:rsidR="003D4671" w:rsidRPr="00C60707" w:rsidRDefault="003D4671" w:rsidP="001E7730">
            <w:pPr>
              <w:widowControl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</w:rPr>
              <w:t>protein_coding</w:t>
            </w:r>
            <w:proofErr w:type="spellEnd"/>
          </w:p>
        </w:tc>
      </w:tr>
    </w:tbl>
    <w:p w14:paraId="39ABC0C4" w14:textId="77777777" w:rsidR="003D4671" w:rsidRPr="005A528D" w:rsidRDefault="003D4671" w:rsidP="003D4671">
      <w:pPr>
        <w:jc w:val="both"/>
        <w:rPr>
          <w:rFonts w:ascii="Times New Roman" w:hAnsi="Times New Roman" w:cs="Times New Roman"/>
          <w:b/>
          <w:sz w:val="24"/>
          <w:szCs w:val="24"/>
          <w:highlight w:val="white"/>
        </w:rPr>
      </w:pPr>
    </w:p>
    <w:p w14:paraId="0D0EE9FC" w14:textId="77777777" w:rsidR="003D4671" w:rsidRPr="005A528D" w:rsidRDefault="00D551EF" w:rsidP="003D4671">
      <w:pPr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Table</w:t>
      </w:r>
      <w:r w:rsidR="003D4671"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 S</w:t>
      </w:r>
      <w:r w:rsidR="003A2D7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8</w:t>
      </w:r>
      <w:r w:rsidR="003D4671" w:rsidRPr="005A528D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 xml:space="preserve">. </w:t>
      </w:r>
      <w:r w:rsidR="003D4671" w:rsidRPr="005A528D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Functions of protein coding gene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329"/>
        <w:gridCol w:w="1250"/>
        <w:gridCol w:w="6766"/>
      </w:tblGrid>
      <w:tr w:rsidR="003D4671" w:rsidRPr="000F5CE0" w14:paraId="4A57F483" w14:textId="77777777" w:rsidTr="001E7730">
        <w:trPr>
          <w:trHeight w:val="1010"/>
        </w:trPr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26AA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Index SNP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F117D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Protein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coding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 xml:space="preserve">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genes</w:t>
            </w:r>
            <w:proofErr w:type="spellEnd"/>
          </w:p>
        </w:tc>
        <w:tc>
          <w:tcPr>
            <w:tcW w:w="3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B80E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  <w:t xml:space="preserve">Potential association with neurological disorders </w:t>
            </w:r>
          </w:p>
        </w:tc>
      </w:tr>
      <w:tr w:rsidR="003D4671" w:rsidRPr="000F5CE0" w14:paraId="1611DF63" w14:textId="77777777" w:rsidTr="001E7730">
        <w:trPr>
          <w:trHeight w:val="1010"/>
        </w:trPr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1025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rs2942035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2B04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CGNL1</w:t>
            </w:r>
          </w:p>
        </w:tc>
        <w:tc>
          <w:tcPr>
            <w:tcW w:w="3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0E8C" w14:textId="6E337DC9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Style w:val="markedcontent"/>
                <w:rFonts w:ascii="Times New Roman" w:hAnsi="Times New Roman" w:cs="Times New Roman"/>
                <w:sz w:val="14"/>
                <w:szCs w:val="14"/>
                <w:lang w:val="en-US"/>
              </w:rPr>
              <w:t>Reliable synaptic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Style w:val="markedcontent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mmunication in the CNS relies on strict homeostatic control around synapses </w:t>
            </w:r>
            <w:hyperlink r:id="rId6" w:history="1">
              <w:r w:rsidRPr="00C60707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[6</w:t>
              </w:r>
              <w:r w:rsidRPr="00185366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5</w:t>
              </w:r>
              <w:r w:rsidRPr="00C60707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]</w:t>
              </w:r>
            </w:hyperlink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. </w:t>
            </w:r>
            <w:r w:rsidRPr="00C60707">
              <w:rPr>
                <w:rStyle w:val="markedcontent"/>
                <w:rFonts w:ascii="Times New Roman" w:hAnsi="Times New Roman" w:cs="Times New Roman"/>
                <w:sz w:val="14"/>
                <w:szCs w:val="14"/>
                <w:lang w:val="en-US"/>
              </w:rPr>
              <w:t>This control is enabled by various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</w:r>
            <w:r w:rsidRPr="00C60707">
              <w:rPr>
                <w:rStyle w:val="markedcontent"/>
                <w:rFonts w:ascii="Times New Roman" w:hAnsi="Times New Roman" w:cs="Times New Roman"/>
                <w:sz w:val="14"/>
                <w:szCs w:val="14"/>
                <w:lang w:val="en-US"/>
              </w:rPr>
              <w:t>regulatory mechanisms</w:t>
            </w:r>
            <w:r w:rsidR="00C14B86">
              <w:rPr>
                <w:rStyle w:val="markedcontent"/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Style w:val="markedcontent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cluding those operating at the blood–CSF barriers.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ysregulation and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slocalisation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f tight junction membrane proteins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articularly claudins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creases the permeability of the blood–brain barrier (BBB) to proteins and immune cells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otentially leading to or exacerbating diseases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uch as Alzheimer’s disease (AD)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schemic stroke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ultiple sclerosis (MS) and schizophrenia </w:t>
            </w:r>
            <w:hyperlink r:id="rId7" w:history="1">
              <w:r w:rsidRPr="00C60707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[6</w:t>
              </w:r>
              <w:r w:rsidRPr="00185366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6</w:t>
              </w:r>
              <w:r w:rsidRPr="00C60707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]</w:t>
              </w:r>
            </w:hyperlink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The CGNL1 gene encodes</w:t>
            </w:r>
            <w:r w:rsidRPr="00C6070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ingulin-like protein 1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lso known as junction-associated-coiled-coil protein (JACOP)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ound in both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herens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junctions and tight junctions. JACOP regulates the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A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/ROCK signaling pathway required for the maintenance of cell-cell contacts. An activated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hoA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/ROCK leads to claudin phosphorylation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hich induces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endothelial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rmeability. Studies have shown that 30% of individuals with deleted Claudin-5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r 22q11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deletion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yndrome (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22q11DS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uffer from schizophrenia. Levels of claudin-5 in the vessels of the hippocampus decreased in postmortem human brain tissue from schizophrenia patients; the mRNA and protein levels of claudins-5 and −12 and ZO-1 were associated with the age of schizophrenia onset and duration. Thus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t is safe to assume that an increased BBB permeability is associated with the development of the disease [6</w:t>
            </w:r>
            <w:r w:rsidRPr="0018536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.</w:t>
            </w:r>
          </w:p>
        </w:tc>
      </w:tr>
      <w:tr w:rsidR="003D4671" w:rsidRPr="000F5CE0" w14:paraId="38A919B8" w14:textId="77777777" w:rsidTr="001E7730">
        <w:trPr>
          <w:trHeight w:val="1010"/>
        </w:trPr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9A3A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lastRenderedPageBreak/>
              <w:t>rs941727476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084ED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PROX1</w:t>
            </w:r>
          </w:p>
        </w:tc>
        <w:tc>
          <w:tcPr>
            <w:tcW w:w="3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85A7B" w14:textId="5E3EB155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Prox1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expresses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neural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ogenitor cells (NPCs) during the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early stages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of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CNS development. Prox1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aintains the between the balance NPC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proliferation and differentiation.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Kaltezioti</w:t>
            </w:r>
            <w:proofErr w:type="spellEnd"/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hypothesize that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rox1 is a </w:t>
            </w:r>
            <w:r w:rsidRPr="00C60707">
              <w:rPr>
                <w:rStyle w:val="highlight"/>
                <w:rFonts w:ascii="Times New Roman" w:hAnsi="Times New Roman" w:cs="Times New Roman"/>
                <w:sz w:val="14"/>
                <w:szCs w:val="14"/>
                <w:lang w:val="en-US"/>
              </w:rPr>
              <w:t>uniq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e transcriptional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regulator with a dual function: initially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t promotes cell cycle exit and NPC neuronal differentiation; then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uppresses neurite outgrowth by inhibiting </w:t>
            </w:r>
            <w:r w:rsidRPr="00C60707">
              <w:rPr>
                <w:rStyle w:val="highlight"/>
                <w:rFonts w:ascii="Times New Roman" w:hAnsi="Times New Roman" w:cs="Times New Roman"/>
                <w:sz w:val="14"/>
                <w:szCs w:val="14"/>
                <w:lang w:val="en-US"/>
              </w:rPr>
              <w:t>Ca2+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ignaling pathway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[6</w:t>
            </w:r>
            <w:r w:rsidRPr="00185366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 The authors speculate that dual function provides enough time for nascent neurons to find the correct migratory route in the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developing CNS environment before the initiation of mature neurite extension and axon elongation.</w:t>
            </w:r>
          </w:p>
          <w:p w14:paraId="6963E730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</w:p>
        </w:tc>
      </w:tr>
      <w:tr w:rsidR="003D4671" w:rsidRPr="000F5CE0" w14:paraId="30E9DD46" w14:textId="77777777" w:rsidTr="001E7730">
        <w:trPr>
          <w:trHeight w:val="1010"/>
        </w:trPr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764B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rs55882184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FBE7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TERT</w:t>
            </w:r>
          </w:p>
        </w:tc>
        <w:tc>
          <w:tcPr>
            <w:tcW w:w="3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6B2E5" w14:textId="3EB8D1F2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 human telomerase reverse-transcriptase (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TERT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) gene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is involved in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elomere elongation.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t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has been detected in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rodent neurons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.  Several studies have investigated its potential protective function in adult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human brain. </w:t>
            </w:r>
            <w:proofErr w:type="spellStart"/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Spilsbury</w:t>
            </w:r>
            <w:proofErr w:type="spellEnd"/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studied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RT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xpression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 different stages of Alzheimer's disease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in situ and its protective property against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oxidative damage 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in vitro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[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185366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]. The results showed that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RT-expressing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ippocampal neurons did not contain the tau-protein associated with disease. Conversely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eurons expressing high levels of the associated tau protein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vidently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id not express TERT. These findings suggest that reduced TERT</w:t>
            </w:r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xpression leads to an increased risk of oxidative damage in neurological conditions. </w:t>
            </w:r>
          </w:p>
        </w:tc>
      </w:tr>
      <w:tr w:rsidR="003D4671" w:rsidRPr="0011520C" w14:paraId="620DFCD1" w14:textId="77777777" w:rsidTr="001E7730">
        <w:trPr>
          <w:trHeight w:val="4867"/>
        </w:trPr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975B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rs530034081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3820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ATP11A</w:t>
            </w:r>
          </w:p>
        </w:tc>
        <w:tc>
          <w:tcPr>
            <w:tcW w:w="3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F1B0F" w14:textId="3EFCDD4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TP11A encodes integral membrane ATPase involved in phosphatidylserine </w:t>
            </w:r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(</w:t>
            </w:r>
            <w:proofErr w:type="spellStart"/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PtdSer</w:t>
            </w:r>
            <w:proofErr w:type="spellEnd"/>
            <w:r w:rsidRPr="00C60707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n-US"/>
              </w:rPr>
              <w:t>)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translocation.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gawa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t al. investigated heterozygous point mutation in ATP11A in a patient affected by developmental delays and neurological deterioration; mice that carried the above mutation died of neurological disorders perinatally [6</w:t>
            </w:r>
            <w:r w:rsidRPr="0018536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]. The mutation enables ATP11A to translocate </w:t>
            </w:r>
            <w:proofErr w:type="spellStart"/>
            <w:r w:rsidRPr="00C60707">
              <w:rPr>
                <w:rStyle w:val="ad"/>
                <w:rFonts w:ascii="Times New Roman" w:hAnsi="Times New Roman" w:cs="Times New Roman"/>
                <w:sz w:val="14"/>
                <w:szCs w:val="14"/>
                <w:lang w:val="en-US"/>
              </w:rPr>
              <w:t>PtdSer</w:t>
            </w:r>
            <w:proofErr w:type="spellEnd"/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hich caused its leveled to drop in the outer leaflet of the plasma membranes and led to elevated sphingomyelin levels. Changes in phospholipid distribution led to cell growth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ltered cholesterol homeostasis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nd sensitivity to </w:t>
            </w:r>
            <w:proofErr w:type="spellStart"/>
            <w:proofErr w:type="gram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hingomyelinase.A</w:t>
            </w:r>
            <w:proofErr w:type="spellEnd"/>
            <w:proofErr w:type="gram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arked increase in SM levels was observed in the brains of mouse embryos with the ATP11A mutation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with subsequent neuronal defects and lethality. These findings demonstrate the physiological importance of the substrate specificity of plasma membrane </w:t>
            </w:r>
            <w:proofErr w:type="spellStart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lippases</w:t>
            </w:r>
            <w:proofErr w:type="spellEnd"/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for the proper phospholipid distribution and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hence</w:t>
            </w:r>
            <w:r w:rsidR="00C14B8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roper cell growth and functioning. </w:t>
            </w:r>
          </w:p>
        </w:tc>
      </w:tr>
      <w:tr w:rsidR="003D4671" w:rsidRPr="0011520C" w14:paraId="7C8B3C37" w14:textId="77777777" w:rsidTr="001E7730">
        <w:trPr>
          <w:trHeight w:val="1010"/>
        </w:trPr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CD1E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rs867764808</w:t>
            </w:r>
          </w:p>
        </w:tc>
        <w:tc>
          <w:tcPr>
            <w:tcW w:w="66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E704" w14:textId="77777777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sz w:val="14"/>
                <w:szCs w:val="14"/>
                <w:highlight w:val="white"/>
              </w:rPr>
            </w:pPr>
            <w:r w:rsidRPr="00C60707">
              <w:rPr>
                <w:rFonts w:ascii="Times New Roman" w:hAnsi="Times New Roman" w:cs="Times New Roman"/>
                <w:sz w:val="14"/>
                <w:szCs w:val="14"/>
                <w:highlight w:val="white"/>
              </w:rPr>
              <w:t>RAB11FIP3</w:t>
            </w:r>
          </w:p>
        </w:tc>
        <w:tc>
          <w:tcPr>
            <w:tcW w:w="3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6C9B" w14:textId="4CCDCF0B" w:rsidR="003D4671" w:rsidRPr="00C60707" w:rsidRDefault="003D4671" w:rsidP="001E7730">
            <w:pPr>
              <w:spacing w:before="240" w:after="240"/>
              <w:jc w:val="both"/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RAB11FIP3 is an GTPase effector protein involved in Rab/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rf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-mediated endosomal recycling. GTPase effector proteins regulate different steps in vesicular traffic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such as docking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budding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fusion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and transport. Notably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endosomal trafficking in epithelial cells is not the only function of Rab11 interacting proteins (FIPs). Some studies report FIPs’ involvement in neuronal polarity </w:t>
            </w:r>
            <w:r w:rsidR="00000000">
              <w:fldChar w:fldCharType="begin"/>
            </w:r>
            <w:r w:rsidR="00000000" w:rsidRPr="0011520C">
              <w:rPr>
                <w:lang w:val="en-US"/>
              </w:rPr>
              <w:instrText>HYPERLINK "https://paperpile.com/c/kHV4n4/rdGZ"</w:instrText>
            </w:r>
            <w:r w:rsidR="00000000">
              <w:fldChar w:fldCharType="separate"/>
            </w:r>
            <w:r w:rsidRPr="00C60707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[</w:t>
            </w:r>
            <w:r w:rsidRPr="00185366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70</w:t>
            </w:r>
            <w:r w:rsidRPr="00C60707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]</w:t>
            </w:r>
            <w:r w:rsidR="00000000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fldChar w:fldCharType="end"/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and migration during embryogenesis. Wang et al. </w:t>
            </w:r>
            <w:r w:rsidR="00000000">
              <w:fldChar w:fldCharType="begin"/>
            </w:r>
            <w:r w:rsidR="00000000" w:rsidRPr="0011520C">
              <w:rPr>
                <w:lang w:val="en-US"/>
              </w:rPr>
              <w:instrText>HYPERLINK "https://paperpile.com/c/kHV4n4/mZZb"</w:instrText>
            </w:r>
            <w:r w:rsidR="00000000">
              <w:fldChar w:fldCharType="separate"/>
            </w:r>
            <w:r w:rsidRPr="00C60707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[7</w:t>
            </w:r>
            <w:r w:rsidRPr="005E0831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</w:t>
            </w:r>
            <w:r w:rsidRPr="00C60707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]</w:t>
            </w:r>
            <w:r w:rsidR="00000000">
              <w:rPr>
                <w:rStyle w:val="ac"/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fldChar w:fldCharType="end"/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showed FIPs’ involvement in maintain learning-related postsynaptic plasticity. Plasticity at excitatory synapses requires AMPA receptor mobilization and growth of dendritic spines. Moreover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in endosomes</w:t>
            </w:r>
            <w:r w:rsidR="00C14B86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.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Rab11-FIP2 serves as an adaptor for myosin 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Vb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MyoVb</w:t>
            </w:r>
            <w:proofErr w:type="spellEnd"/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). Disruption or activation of this interaction leads to disruption or increased endosomal trafficking with the AMPAR pool to dendric spines. Hara et al. </w:t>
            </w:r>
            <w:hyperlink r:id="rId8" w:history="1">
              <w:r w:rsidRPr="00C60707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[7</w:t>
              </w:r>
              <w:r w:rsidRPr="005E0831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2</w:t>
              </w:r>
              <w:r w:rsidRPr="00C60707">
                <w:rPr>
                  <w:rStyle w:val="ac"/>
                  <w:rFonts w:ascii="Times New Roman" w:hAnsi="Times New Roman" w:cs="Times New Roman"/>
                  <w:color w:val="000000"/>
                  <w:sz w:val="14"/>
                  <w:szCs w:val="14"/>
                  <w:shd w:val="clear" w:color="auto" w:fill="FFFFFF"/>
                  <w:lang w:val="en-US"/>
                </w:rPr>
                <w:t>]</w:t>
              </w:r>
            </w:hyperlink>
            <w:r w:rsidRPr="00C6070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C60707">
              <w:rPr>
                <w:rFonts w:ascii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demonstrated that disrupted endosomal trafficking caused impaired neuronal migration. These findings suggest that through the FIP3-dependent endosomal trafficking ADP ribosylation factor 6 (Arf6) regulates cortical neuronal migration in the intermediate zone.</w:t>
            </w:r>
          </w:p>
        </w:tc>
      </w:tr>
    </w:tbl>
    <w:p w14:paraId="0491F5E2" w14:textId="77777777" w:rsidR="003D4671" w:rsidRDefault="003D4671" w:rsidP="003D4671">
      <w:pPr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</w:p>
    <w:p w14:paraId="6E9281CA" w14:textId="77777777" w:rsidR="003D4671" w:rsidRPr="007B5A0F" w:rsidRDefault="003D4671" w:rsidP="003D4671">
      <w:pPr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</w:p>
    <w:p w14:paraId="058A2669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F03FB8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C94AD0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47E6A6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686D62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3924D8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47169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3A411A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E041CD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490BE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5AAED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F2515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27A065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410D1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A039B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D3262E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6C807D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8A03B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BD682F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52B1B6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785668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978B9A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D37925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DB775A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7E9BB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28F4EF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491772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1520BE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96046E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34EB9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3EF4F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48A456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D553B3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F8FFC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79319B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710FFB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7ECFA5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F0E760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E92013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803659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B1A5B6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2F057D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F28C76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03750B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ADE950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DC4C06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5D513B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02101D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30ED8B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15D280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394CA6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3E2F1A" w14:textId="77777777" w:rsidR="003A2D7D" w:rsidRDefault="003A2D7D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A1FE7D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4422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 </w:t>
      </w:r>
      <w:r w:rsidRPr="007B5A0F">
        <w:rPr>
          <w:rFonts w:ascii="Times New Roman" w:hAnsi="Times New Roman" w:cs="Times New Roman"/>
          <w:bCs/>
          <w:sz w:val="24"/>
          <w:szCs w:val="24"/>
          <w:lang w:val="en-US"/>
        </w:rPr>
        <w:t>Distribution of HADS-A (anxiety) scores.</w:t>
      </w:r>
    </w:p>
    <w:p w14:paraId="7AACFFF6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2DA108E3" wp14:editId="15DEACC2">
            <wp:extent cx="5940425" cy="3960495"/>
            <wp:effectExtent l="0" t="0" r="3175" b="1905"/>
            <wp:docPr id="1847237623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237623" name="Рисунок 184723762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96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478A0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F4807F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F250F8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1902D9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8F26FC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D7579A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48A8C8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7FC179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2DF700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69B61C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7C145B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25CC23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15414A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76A745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FBF7C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5D74EC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5B3D4E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B9C53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B8DE7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3B4B8E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CE55A4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B819E5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C62B34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742887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43BD8C" w14:textId="77777777" w:rsidR="006451F3" w:rsidRDefault="006451F3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CBA377" w14:textId="15D2DD9F" w:rsidR="00D551EF" w:rsidRPr="001D4BBE" w:rsidRDefault="00D551EF" w:rsidP="00D551EF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B5A0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4422B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B5A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B5A0F" w:rsidRPr="007B5A0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ultivariate analysis of parameters discussed in the study</w:t>
      </w:r>
      <w:r w:rsidR="001D4BB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s</w:t>
      </w:r>
      <w:r w:rsidR="007B5A0F" w:rsidRPr="007B5A0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x was used as a covariate to make the model universally applicable</w:t>
      </w:r>
      <w:r w:rsidR="001D4BB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="007B5A0F" w:rsidRPr="007B5A0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</w:p>
    <w:p w14:paraId="3D4ACC98" w14:textId="77777777" w:rsidR="003D4671" w:rsidRDefault="003D4671" w:rsidP="003D4671">
      <w:pPr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</w:p>
    <w:p w14:paraId="7997BE2E" w14:textId="77777777" w:rsidR="003D4671" w:rsidRDefault="003D4671" w:rsidP="003D4671">
      <w:pPr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</w:p>
    <w:p w14:paraId="4D67D82E" w14:textId="77777777" w:rsidR="003D4671" w:rsidRDefault="00185561" w:rsidP="003D4671">
      <w:pPr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 w:rsidRPr="00185561">
        <w:rPr>
          <w:rFonts w:ascii="Times New Roman" w:hAnsi="Times New Roman" w:cs="Times New Roman"/>
          <w:noProof/>
          <w:sz w:val="24"/>
          <w:szCs w:val="24"/>
          <w:highlight w:val="white"/>
          <w:lang w:val="en-US"/>
        </w:rPr>
        <w:drawing>
          <wp:inline distT="0" distB="0" distL="0" distR="0" wp14:anchorId="1A963C1C" wp14:editId="108CC967">
            <wp:extent cx="5727700" cy="3135630"/>
            <wp:effectExtent l="0" t="0" r="6350" b="7620"/>
            <wp:docPr id="1792680795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3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D4517" w14:textId="77777777" w:rsidR="00D551EF" w:rsidRDefault="00D551EF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AB037CD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559B95E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E293BC3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EE6A844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1D21F6E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50C99EC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F79E035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19B1330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53C12A5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CA427AC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092C242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9333079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BD76B46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23B23B1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1D4E6D0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FA7852B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8AC97AA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04334D1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D4E0A84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5F66CED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9BDAD6B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CB2BC3C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FEC25E3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1763203" w14:textId="77777777" w:rsidR="00AF4827" w:rsidRDefault="00AF4827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0276A16" w14:textId="77777777" w:rsidR="0011520C" w:rsidRDefault="0011520C" w:rsidP="007B5A0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694792" w14:textId="60CB3E71" w:rsidR="007B5A0F" w:rsidRPr="007B5A0F" w:rsidRDefault="007B5A0F" w:rsidP="007B5A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4422B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D4BBE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="001D4BBE" w:rsidRPr="007B5A0F">
        <w:rPr>
          <w:rFonts w:ascii="Times New Roman" w:hAnsi="Times New Roman" w:cs="Times New Roman"/>
          <w:bCs/>
          <w:sz w:val="24"/>
          <w:szCs w:val="24"/>
          <w:lang w:val="en-US"/>
        </w:rPr>
        <w:t>ultivariate mode</w:t>
      </w:r>
      <w:r w:rsidR="001D4B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, </w:t>
      </w:r>
      <w:r w:rsidRPr="007B5A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OC AUC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r w:rsidRPr="007B5A0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63.2%</w:t>
      </w:r>
    </w:p>
    <w:p w14:paraId="27EBABDE" w14:textId="77777777" w:rsidR="007B5A0F" w:rsidRDefault="007B5A0F" w:rsidP="00D551EF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72D38FF" w14:textId="77777777" w:rsidR="007B5A0F" w:rsidRDefault="007B5A0F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041735FC" wp14:editId="097EB58E">
            <wp:extent cx="5401945" cy="4117340"/>
            <wp:effectExtent l="0" t="0" r="8255" b="0"/>
            <wp:docPr id="261143336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411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03DD8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814B94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3D4AE0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6E529C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63FF58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47902F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734446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0F0C2A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52A631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BE4DE2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BEDE20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5C3163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DF92E8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13B65B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47A66F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C8E762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618C7E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579B36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EA2D81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E05AE5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0BE367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1FA295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AD28DC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056E24" w14:textId="77777777" w:rsidR="00740554" w:rsidRPr="00E36C6D" w:rsidRDefault="00740554" w:rsidP="0074055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6C6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4. </w:t>
      </w:r>
      <w:r w:rsidR="00E36C6D" w:rsidRPr="00E36C6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est plot for all associations found in </w:t>
      </w:r>
      <w:r w:rsidR="00E36C6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="00E36C6D" w:rsidRPr="00E36C6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udy</w:t>
      </w:r>
    </w:p>
    <w:p w14:paraId="3F5F3C56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9A803D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4055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D07B41E" wp14:editId="0B95D132">
            <wp:extent cx="6019333" cy="3165822"/>
            <wp:effectExtent l="0" t="0" r="635" b="0"/>
            <wp:docPr id="1076912603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003" cy="317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68B90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94E043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6C5915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A2664E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3B727D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A3E913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313233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5FC67D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4E7BD5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F16CBA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E4E6F2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7CC7C8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08EC7E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657764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A1F418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1E2279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1D4910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889AC4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A634A2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3E061D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7D6983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45C4D8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9D6EDA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B29FF9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AFFA2F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1DB81D" w14:textId="77777777" w:rsidR="00740554" w:rsidRDefault="00740554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2CFE9C" w14:textId="77777777" w:rsidR="006B1277" w:rsidRDefault="006B127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308ADB" w14:textId="77777777" w:rsidR="006B1277" w:rsidRDefault="006B127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4BA16A" w14:textId="21267543" w:rsidR="00D551EF" w:rsidRPr="00C60707" w:rsidRDefault="00D551EF" w:rsidP="00D551E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740554" w:rsidRPr="00BB7FE6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A52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D4BBE" w:rsidRPr="001D4BB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uality </w:t>
      </w:r>
      <w:r w:rsidR="001D4BBE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tribution of variants 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163365" w:rsidRPr="00163365" w14:paraId="73360791" w14:textId="77777777" w:rsidTr="0016336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C3FA4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D872D08" wp14:editId="15D7326C">
                  <wp:extent cx="2726055" cy="2058670"/>
                  <wp:effectExtent l="0" t="0" r="0" b="0"/>
                  <wp:docPr id="501505367" name="Рисунок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55" cy="2058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25224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7BB61AA5" wp14:editId="14291BBD">
                  <wp:extent cx="2726055" cy="2086610"/>
                  <wp:effectExtent l="0" t="0" r="0" b="8890"/>
                  <wp:docPr id="1572795326" name="Рисунок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55" cy="2086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365" w:rsidRPr="00163365" w14:paraId="6F865C9D" w14:textId="77777777" w:rsidTr="0016336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D335E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0819D570" wp14:editId="621DF0DE">
                  <wp:extent cx="2726055" cy="2086610"/>
                  <wp:effectExtent l="0" t="0" r="0" b="8890"/>
                  <wp:docPr id="473393150" name="Рисунок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55" cy="2086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89A5B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1AE63EB" wp14:editId="0A3BFE19">
                  <wp:extent cx="2720975" cy="2143125"/>
                  <wp:effectExtent l="0" t="0" r="3175" b="9525"/>
                  <wp:docPr id="962550068" name="Рисунок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97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365" w:rsidRPr="00163365" w14:paraId="154C645D" w14:textId="77777777" w:rsidTr="0016336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BDEC9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3A8FC2C0" wp14:editId="382F0609">
                  <wp:extent cx="2726055" cy="2086610"/>
                  <wp:effectExtent l="0" t="0" r="0" b="8890"/>
                  <wp:docPr id="525471039" name="Рисунок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55" cy="2086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E804A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7F074947" wp14:editId="559329F8">
                  <wp:extent cx="2720975" cy="2143125"/>
                  <wp:effectExtent l="0" t="0" r="3175" b="9525"/>
                  <wp:docPr id="797281004" name="Рисунок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97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365" w:rsidRPr="00163365" w14:paraId="6D0745C1" w14:textId="77777777" w:rsidTr="00163365">
        <w:trPr>
          <w:trHeight w:val="30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2F038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09BDEEA2" wp14:editId="567860AB">
                  <wp:extent cx="2720975" cy="2143125"/>
                  <wp:effectExtent l="0" t="0" r="3175" b="9525"/>
                  <wp:docPr id="1712533710" name="Рисунок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0975" cy="2143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632C" w14:textId="77777777" w:rsidR="00163365" w:rsidRPr="00163365" w:rsidRDefault="00163365" w:rsidP="00163365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ru-RU"/>
              </w:rPr>
            </w:pPr>
            <w:r w:rsidRPr="0016336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drawing>
                <wp:inline distT="0" distB="0" distL="0" distR="0" wp14:anchorId="63215337" wp14:editId="10824FAE">
                  <wp:extent cx="2726055" cy="2086610"/>
                  <wp:effectExtent l="0" t="0" r="0" b="8890"/>
                  <wp:docPr id="344827423" name="Рисунок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055" cy="20866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0BF4D9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BD0CDD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A34092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F0E30D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434489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A91B4D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894984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D62033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9E16CC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DD7AE3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C003CC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E7ED4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345D10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E304AD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376732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7EB6DE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3A23FC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836360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8811C6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1E9FBD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E2E216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084A52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180DF1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DBD4CE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7FBF26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D4E640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92101A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8069AB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62B61E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F14D15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26CA3D" w14:textId="77777777" w:rsidR="00AF4827" w:rsidRDefault="00AF4827" w:rsidP="00D551E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295510" w14:textId="77777777" w:rsidR="0096092C" w:rsidRDefault="0096092C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B1048E" w14:textId="59EA95AC" w:rsidR="00AF4827" w:rsidRPr="006B1277" w:rsidRDefault="00AF4827" w:rsidP="00AF482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482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4422B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AF48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F482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 QQ plots and lambda values for </w:t>
      </w:r>
      <w:r w:rsidR="001D4BB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genome-wide associations</w:t>
      </w:r>
      <w:r w:rsidRPr="00AF4827">
        <w:rPr>
          <w:rFonts w:ascii="Times New Roman" w:hAnsi="Times New Roman" w:cs="Times New Roman"/>
          <w:sz w:val="24"/>
          <w:szCs w:val="24"/>
          <w:lang w:val="en-US"/>
        </w:rPr>
        <w:t xml:space="preserve"> tested as binary </w:t>
      </w:r>
      <w:r w:rsidR="001D4BBE">
        <w:rPr>
          <w:rFonts w:ascii="Times New Roman" w:hAnsi="Times New Roman" w:cs="Times New Roman"/>
          <w:sz w:val="24"/>
          <w:szCs w:val="24"/>
          <w:lang w:val="en-US"/>
        </w:rPr>
        <w:t>variables</w:t>
      </w:r>
      <w:r w:rsidRPr="00AF482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B1277" w:rsidRPr="005A528D">
        <w:rPr>
          <w:rFonts w:ascii="Times New Roman" w:hAnsi="Times New Roman" w:cs="Times New Roman"/>
          <w:sz w:val="24"/>
          <w:szCs w:val="24"/>
          <w:lang w:val="en-US"/>
        </w:rPr>
        <w:t>clinical anxiety</w:t>
      </w:r>
      <w:r w:rsidR="006B1277" w:rsidRPr="006B12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277" w:rsidRPr="005A528D">
        <w:rPr>
          <w:rFonts w:ascii="Times New Roman" w:hAnsi="Times New Roman" w:cs="Times New Roman"/>
          <w:sz w:val="24"/>
          <w:szCs w:val="24"/>
          <w:lang w:val="en-US"/>
        </w:rPr>
        <w:t>≥11 points</w:t>
      </w:r>
      <w:r w:rsidR="001D4BB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B1277" w:rsidRPr="005A528D">
        <w:rPr>
          <w:rFonts w:ascii="Times New Roman" w:hAnsi="Times New Roman" w:cs="Times New Roman"/>
          <w:sz w:val="24"/>
          <w:szCs w:val="24"/>
          <w:lang w:val="en-US"/>
        </w:rPr>
        <w:t>HADS-A</w:t>
      </w:r>
      <w:r w:rsidR="006B127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C0888D6" w14:textId="77777777" w:rsidR="00AF4827" w:rsidRDefault="00AF4827" w:rsidP="003D46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23792DC" wp14:editId="5909FB28">
            <wp:extent cx="5940425" cy="5940425"/>
            <wp:effectExtent l="0" t="0" r="0" b="0"/>
            <wp:docPr id="1986980888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980888" name="Рисунок 198698088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594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65DFE" w14:textId="77777777" w:rsidR="00AF4827" w:rsidRDefault="00AF4827" w:rsidP="003D46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00DAD4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D7ACBE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0AB190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4AD886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616625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C986EA3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D92AD8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4D9330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144F82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3B1B7A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99C45B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0E90E7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D9D074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1EA025" w14:textId="77777777" w:rsidR="00AF4827" w:rsidRDefault="00AF4827" w:rsidP="00AF482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F29983" w14:textId="177CD316" w:rsidR="00AF4827" w:rsidRPr="00AF4827" w:rsidRDefault="00AF4827" w:rsidP="0016336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4827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4422B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AF48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F4827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 QQ plots and lambda values for </w:t>
      </w:r>
      <w:r w:rsidRPr="00AF4827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linear analysis of genome-wide associations </w:t>
      </w:r>
    </w:p>
    <w:p w14:paraId="13F809EA" w14:textId="77777777" w:rsidR="00AF4827" w:rsidRDefault="00AF4827" w:rsidP="003D467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6EF50379" wp14:editId="48931FE9">
            <wp:extent cx="5940425" cy="5940425"/>
            <wp:effectExtent l="0" t="0" r="0" b="0"/>
            <wp:docPr id="759546859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546859" name="Рисунок 759546859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594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48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602B0"/>
    <w:multiLevelType w:val="multilevel"/>
    <w:tmpl w:val="8E167C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F834176"/>
    <w:multiLevelType w:val="multilevel"/>
    <w:tmpl w:val="306AB2E6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 w16cid:durableId="978998754">
    <w:abstractNumId w:val="0"/>
  </w:num>
  <w:num w:numId="2" w16cid:durableId="97139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CE1"/>
    <w:rsid w:val="00027CF0"/>
    <w:rsid w:val="000F5CE0"/>
    <w:rsid w:val="0011520C"/>
    <w:rsid w:val="00163365"/>
    <w:rsid w:val="00185561"/>
    <w:rsid w:val="00190229"/>
    <w:rsid w:val="001D4BBE"/>
    <w:rsid w:val="003A2D7D"/>
    <w:rsid w:val="003D4671"/>
    <w:rsid w:val="004422B2"/>
    <w:rsid w:val="0050340B"/>
    <w:rsid w:val="005E72C1"/>
    <w:rsid w:val="006451F3"/>
    <w:rsid w:val="00656792"/>
    <w:rsid w:val="006B1277"/>
    <w:rsid w:val="006B6BEE"/>
    <w:rsid w:val="006C4CE1"/>
    <w:rsid w:val="00740554"/>
    <w:rsid w:val="007B5A0F"/>
    <w:rsid w:val="009274A6"/>
    <w:rsid w:val="0096092C"/>
    <w:rsid w:val="00AF4827"/>
    <w:rsid w:val="00BB7FE6"/>
    <w:rsid w:val="00C14B86"/>
    <w:rsid w:val="00CD7198"/>
    <w:rsid w:val="00D551EF"/>
    <w:rsid w:val="00E36C6D"/>
    <w:rsid w:val="00EB7BAA"/>
    <w:rsid w:val="00FD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B0DA7"/>
  <w15:chartTrackingRefBased/>
  <w15:docId w15:val="{525959AF-566C-4564-8176-AE8EBEF4C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4671"/>
    <w:pPr>
      <w:spacing w:after="0" w:line="276" w:lineRule="auto"/>
    </w:pPr>
    <w:rPr>
      <w:rFonts w:ascii="Arial" w:eastAsia="Arial" w:hAnsi="Arial" w:cs="Arial"/>
      <w:kern w:val="0"/>
      <w:lang w:val="ru" w:eastAsia="ru-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467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3D467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467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3D467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671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467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D4671"/>
    <w:rPr>
      <w:rFonts w:ascii="Arial" w:eastAsia="Arial" w:hAnsi="Arial" w:cs="Arial"/>
      <w:kern w:val="0"/>
      <w:sz w:val="40"/>
      <w:szCs w:val="40"/>
      <w:lang w:val="ru" w:eastAsia="ru-RU"/>
      <w14:ligatures w14:val="none"/>
    </w:rPr>
  </w:style>
  <w:style w:type="character" w:customStyle="1" w:styleId="20">
    <w:name w:val="Заголовок 2 Знак"/>
    <w:basedOn w:val="a0"/>
    <w:link w:val="2"/>
    <w:uiPriority w:val="9"/>
    <w:rsid w:val="003D4671"/>
    <w:rPr>
      <w:rFonts w:ascii="Arial" w:eastAsia="Arial" w:hAnsi="Arial" w:cs="Arial"/>
      <w:kern w:val="0"/>
      <w:sz w:val="32"/>
      <w:szCs w:val="32"/>
      <w:lang w:val="ru" w:eastAsia="ru-RU"/>
      <w14:ligatures w14:val="none"/>
    </w:rPr>
  </w:style>
  <w:style w:type="character" w:customStyle="1" w:styleId="30">
    <w:name w:val="Заголовок 3 Знак"/>
    <w:basedOn w:val="a0"/>
    <w:link w:val="3"/>
    <w:uiPriority w:val="9"/>
    <w:rsid w:val="003D4671"/>
    <w:rPr>
      <w:rFonts w:ascii="Arial" w:eastAsia="Arial" w:hAnsi="Arial" w:cs="Arial"/>
      <w:color w:val="434343"/>
      <w:kern w:val="0"/>
      <w:sz w:val="28"/>
      <w:szCs w:val="28"/>
      <w:lang w:val="ru" w:eastAsia="ru-RU"/>
      <w14:ligatures w14:val="none"/>
    </w:rPr>
  </w:style>
  <w:style w:type="character" w:customStyle="1" w:styleId="40">
    <w:name w:val="Заголовок 4 Знак"/>
    <w:basedOn w:val="a0"/>
    <w:link w:val="4"/>
    <w:uiPriority w:val="9"/>
    <w:rsid w:val="003D4671"/>
    <w:rPr>
      <w:rFonts w:ascii="Arial" w:eastAsia="Arial" w:hAnsi="Arial" w:cs="Arial"/>
      <w:color w:val="666666"/>
      <w:kern w:val="0"/>
      <w:sz w:val="24"/>
      <w:szCs w:val="24"/>
      <w:lang w:val="ru" w:eastAsia="ru-RU"/>
      <w14:ligatures w14:val="none"/>
    </w:rPr>
  </w:style>
  <w:style w:type="character" w:customStyle="1" w:styleId="50">
    <w:name w:val="Заголовок 5 Знак"/>
    <w:basedOn w:val="a0"/>
    <w:link w:val="5"/>
    <w:uiPriority w:val="9"/>
    <w:semiHidden/>
    <w:rsid w:val="003D4671"/>
    <w:rPr>
      <w:rFonts w:ascii="Arial" w:eastAsia="Arial" w:hAnsi="Arial" w:cs="Arial"/>
      <w:color w:val="666666"/>
      <w:kern w:val="0"/>
      <w:lang w:val="ru" w:eastAsia="ru-RU"/>
      <w14:ligatures w14:val="none"/>
    </w:rPr>
  </w:style>
  <w:style w:type="character" w:customStyle="1" w:styleId="60">
    <w:name w:val="Заголовок 6 Знак"/>
    <w:basedOn w:val="a0"/>
    <w:link w:val="6"/>
    <w:uiPriority w:val="9"/>
    <w:semiHidden/>
    <w:rsid w:val="003D4671"/>
    <w:rPr>
      <w:rFonts w:ascii="Arial" w:eastAsia="Arial" w:hAnsi="Arial" w:cs="Arial"/>
      <w:i/>
      <w:color w:val="666666"/>
      <w:kern w:val="0"/>
      <w:lang w:val="ru" w:eastAsia="ru-RU"/>
      <w14:ligatures w14:val="none"/>
    </w:rPr>
  </w:style>
  <w:style w:type="table" w:customStyle="1" w:styleId="TableNormal">
    <w:name w:val="Table Normal"/>
    <w:rsid w:val="003D4671"/>
    <w:pPr>
      <w:spacing w:after="0" w:line="276" w:lineRule="auto"/>
    </w:pPr>
    <w:rPr>
      <w:rFonts w:ascii="Arial" w:eastAsia="Arial" w:hAnsi="Arial" w:cs="Arial"/>
      <w:kern w:val="0"/>
      <w:lang w:val="ru" w:eastAsia="ru-RU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3D4671"/>
    <w:pPr>
      <w:keepNext/>
      <w:keepLines/>
      <w:spacing w:after="60"/>
    </w:pPr>
    <w:rPr>
      <w:sz w:val="52"/>
      <w:szCs w:val="52"/>
    </w:rPr>
  </w:style>
  <w:style w:type="character" w:customStyle="1" w:styleId="a4">
    <w:name w:val="Заголовок Знак"/>
    <w:basedOn w:val="a0"/>
    <w:link w:val="a3"/>
    <w:uiPriority w:val="10"/>
    <w:rsid w:val="003D4671"/>
    <w:rPr>
      <w:rFonts w:ascii="Arial" w:eastAsia="Arial" w:hAnsi="Arial" w:cs="Arial"/>
      <w:kern w:val="0"/>
      <w:sz w:val="52"/>
      <w:szCs w:val="52"/>
      <w:lang w:val="ru" w:eastAsia="ru-RU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3D467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a6">
    <w:name w:val="Подзаголовок Знак"/>
    <w:basedOn w:val="a0"/>
    <w:link w:val="a5"/>
    <w:uiPriority w:val="11"/>
    <w:rsid w:val="003D4671"/>
    <w:rPr>
      <w:rFonts w:ascii="Arial" w:eastAsia="Arial" w:hAnsi="Arial" w:cs="Arial"/>
      <w:color w:val="666666"/>
      <w:kern w:val="0"/>
      <w:sz w:val="30"/>
      <w:szCs w:val="30"/>
      <w:lang w:val="ru" w:eastAsia="ru-RU"/>
      <w14:ligatures w14:val="none"/>
    </w:rPr>
  </w:style>
  <w:style w:type="paragraph" w:styleId="a7">
    <w:name w:val="annotation text"/>
    <w:basedOn w:val="a"/>
    <w:link w:val="a8"/>
    <w:uiPriority w:val="99"/>
    <w:semiHidden/>
    <w:unhideWhenUsed/>
    <w:rsid w:val="003D4671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3D4671"/>
    <w:rPr>
      <w:rFonts w:ascii="Arial" w:eastAsia="Arial" w:hAnsi="Arial" w:cs="Arial"/>
      <w:kern w:val="0"/>
      <w:sz w:val="20"/>
      <w:szCs w:val="20"/>
      <w:lang w:val="ru" w:eastAsia="ru-RU"/>
      <w14:ligatures w14:val="none"/>
    </w:rPr>
  </w:style>
  <w:style w:type="character" w:styleId="a9">
    <w:name w:val="annotation reference"/>
    <w:basedOn w:val="a0"/>
    <w:uiPriority w:val="99"/>
    <w:semiHidden/>
    <w:unhideWhenUsed/>
    <w:rsid w:val="003D4671"/>
    <w:rPr>
      <w:sz w:val="16"/>
      <w:szCs w:val="16"/>
    </w:rPr>
  </w:style>
  <w:style w:type="paragraph" w:styleId="aa">
    <w:name w:val="Normal (Web)"/>
    <w:basedOn w:val="a"/>
    <w:uiPriority w:val="99"/>
    <w:unhideWhenUsed/>
    <w:rsid w:val="003D46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styleId="ab">
    <w:name w:val="List Paragraph"/>
    <w:basedOn w:val="a"/>
    <w:uiPriority w:val="34"/>
    <w:qFormat/>
    <w:rsid w:val="003D4671"/>
    <w:pPr>
      <w:ind w:left="720"/>
      <w:contextualSpacing/>
    </w:pPr>
  </w:style>
  <w:style w:type="character" w:styleId="ac">
    <w:name w:val="Hyperlink"/>
    <w:basedOn w:val="a0"/>
    <w:uiPriority w:val="99"/>
    <w:semiHidden/>
    <w:unhideWhenUsed/>
    <w:rsid w:val="003D4671"/>
    <w:rPr>
      <w:color w:val="0000FF"/>
      <w:u w:val="single"/>
    </w:rPr>
  </w:style>
  <w:style w:type="character" w:customStyle="1" w:styleId="markedcontent">
    <w:name w:val="markedcontent"/>
    <w:basedOn w:val="a0"/>
    <w:rsid w:val="003D4671"/>
  </w:style>
  <w:style w:type="character" w:styleId="ad">
    <w:name w:val="Emphasis"/>
    <w:basedOn w:val="a0"/>
    <w:uiPriority w:val="20"/>
    <w:qFormat/>
    <w:rsid w:val="003D4671"/>
    <w:rPr>
      <w:i/>
      <w:iCs/>
    </w:rPr>
  </w:style>
  <w:style w:type="character" w:customStyle="1" w:styleId="highlight">
    <w:name w:val="highlight"/>
    <w:basedOn w:val="a0"/>
    <w:rsid w:val="003D4671"/>
  </w:style>
  <w:style w:type="table" w:styleId="ae">
    <w:name w:val="Table Grid"/>
    <w:basedOn w:val="a1"/>
    <w:uiPriority w:val="39"/>
    <w:rsid w:val="003D4671"/>
    <w:pPr>
      <w:spacing w:after="0" w:line="240" w:lineRule="auto"/>
    </w:pPr>
    <w:rPr>
      <w:rFonts w:ascii="Arial" w:eastAsia="Arial" w:hAnsi="Arial" w:cs="Arial"/>
      <w:kern w:val="0"/>
      <w:lang w:val="ru" w:eastAsia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4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kHV4n4/Qfw8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hyperlink" Target="https://paperpile.com/c/kHV4n4/Vm2t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kHV4n4/ZU6Q" TargetMode="Externa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F3255-3F09-49CB-AFE9-92B9B323B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083</Words>
  <Characters>17579</Characters>
  <Application>Microsoft Office Word</Application>
  <DocSecurity>0</DocSecurity>
  <Lines>146</Lines>
  <Paragraphs>4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ковчик Анна Юрьевна</dc:creator>
  <cp:keywords/>
  <dc:description/>
  <cp:lastModifiedBy>Яковчик Анна Юрьевна</cp:lastModifiedBy>
  <cp:revision>2</cp:revision>
  <dcterms:created xsi:type="dcterms:W3CDTF">2023-06-06T07:40:00Z</dcterms:created>
  <dcterms:modified xsi:type="dcterms:W3CDTF">2023-06-06T07:40:00Z</dcterms:modified>
</cp:coreProperties>
</file>